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E811C" w14:textId="1A0CDCF8" w:rsidR="001F4B86" w:rsidRPr="001906F3" w:rsidRDefault="001055CA" w:rsidP="00797D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Hlk134385883"/>
      <w:bookmarkEnd w:id="0"/>
      <w:r w:rsidRPr="001906F3">
        <w:rPr>
          <w:rFonts w:ascii="Arial" w:hAnsi="Arial" w:cs="Arial"/>
          <w:b/>
          <w:bCs/>
          <w:kern w:val="0"/>
          <w:sz w:val="24"/>
          <w:szCs w:val="24"/>
        </w:rPr>
        <w:t>Supplementary Material</w:t>
      </w:r>
    </w:p>
    <w:p w14:paraId="58F21B32" w14:textId="439DB740" w:rsidR="003B3073" w:rsidRPr="001906F3" w:rsidRDefault="003B3073" w:rsidP="004E69D1">
      <w:pPr>
        <w:widowControl/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1906F3">
        <w:rPr>
          <w:rFonts w:ascii="Arial" w:hAnsi="Arial" w:cs="Arial"/>
          <w:b/>
          <w:sz w:val="24"/>
          <w:szCs w:val="26"/>
        </w:rPr>
        <w:t xml:space="preserve">Supplementary Table </w:t>
      </w:r>
      <w:r w:rsidR="006C2AF9" w:rsidRPr="001906F3">
        <w:rPr>
          <w:rFonts w:ascii="Arial" w:hAnsi="Arial" w:cs="Arial"/>
          <w:b/>
          <w:sz w:val="24"/>
          <w:szCs w:val="26"/>
        </w:rPr>
        <w:t>1</w:t>
      </w:r>
      <w:r w:rsidRPr="001906F3">
        <w:rPr>
          <w:rFonts w:ascii="Arial" w:hAnsi="Arial" w:cs="Arial"/>
          <w:b/>
          <w:sz w:val="24"/>
          <w:szCs w:val="26"/>
        </w:rPr>
        <w:t>:</w:t>
      </w:r>
      <w:r w:rsidR="004E69D1" w:rsidRPr="001906F3">
        <w:rPr>
          <w:rFonts w:ascii="Arial" w:hAnsi="Arial" w:cs="Arial"/>
          <w:b/>
          <w:sz w:val="24"/>
          <w:szCs w:val="26"/>
        </w:rPr>
        <w:t xml:space="preserve"> </w:t>
      </w:r>
      <w:r w:rsidR="004E69D1" w:rsidRPr="001906F3">
        <w:rPr>
          <w:rFonts w:ascii="Arial" w:hAnsi="Arial" w:cs="Arial"/>
          <w:sz w:val="24"/>
          <w:szCs w:val="26"/>
        </w:rPr>
        <w:t>Combinational Index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0"/>
        <w:gridCol w:w="2439"/>
        <w:gridCol w:w="674"/>
        <w:gridCol w:w="2833"/>
      </w:tblGrid>
      <w:tr w:rsidR="001906F3" w:rsidRPr="001906F3" w14:paraId="480B28E0" w14:textId="77777777" w:rsidTr="00F67085">
        <w:trPr>
          <w:tblHeader/>
          <w:tblCellSpacing w:w="15" w:type="dxa"/>
          <w:jc w:val="center"/>
        </w:trPr>
        <w:tc>
          <w:tcPr>
            <w:tcW w:w="23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0A37B6" w14:textId="551EEAA9" w:rsidR="003B3073" w:rsidRPr="001906F3" w:rsidRDefault="0045685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</w:pPr>
            <w:r w:rsidRPr="001906F3"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  <w:t>Venetoclax</w:t>
            </w:r>
            <w:r w:rsidR="003B3073" w:rsidRPr="001906F3"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  <w:t xml:space="preserve"> (μM)</w:t>
            </w:r>
          </w:p>
        </w:tc>
        <w:tc>
          <w:tcPr>
            <w:tcW w:w="24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082632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</w:pPr>
            <w:r w:rsidRPr="001906F3"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  <w:t>ML385 (μM)</w:t>
            </w:r>
          </w:p>
        </w:tc>
        <w:tc>
          <w:tcPr>
            <w:tcW w:w="6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AE2746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</w:pPr>
            <w:r w:rsidRPr="001906F3"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  <w:t>Effect</w:t>
            </w:r>
          </w:p>
        </w:tc>
        <w:tc>
          <w:tcPr>
            <w:tcW w:w="28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25A3D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</w:pPr>
            <w:r w:rsidRPr="001906F3">
              <w:rPr>
                <w:rFonts w:ascii="Arial" w:eastAsia="微软雅黑" w:hAnsi="Arial" w:cs="Arial"/>
                <w:bCs/>
                <w:kern w:val="0"/>
                <w:sz w:val="24"/>
                <w:szCs w:val="24"/>
              </w:rPr>
              <w:t>CI</w:t>
            </w:r>
          </w:p>
        </w:tc>
      </w:tr>
      <w:tr w:rsidR="001906F3" w:rsidRPr="001906F3" w14:paraId="432AC2FB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6F2BF4EF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01</w:t>
            </w:r>
          </w:p>
        </w:tc>
        <w:tc>
          <w:tcPr>
            <w:tcW w:w="2476" w:type="dxa"/>
            <w:vAlign w:val="center"/>
            <w:hideMark/>
          </w:tcPr>
          <w:p w14:paraId="046073AF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2.0</w:t>
            </w:r>
          </w:p>
        </w:tc>
        <w:tc>
          <w:tcPr>
            <w:tcW w:w="66" w:type="dxa"/>
            <w:vAlign w:val="center"/>
            <w:hideMark/>
          </w:tcPr>
          <w:p w14:paraId="0342A19F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8</w:t>
            </w:r>
          </w:p>
        </w:tc>
        <w:tc>
          <w:tcPr>
            <w:tcW w:w="2868" w:type="dxa"/>
            <w:vAlign w:val="center"/>
            <w:hideMark/>
          </w:tcPr>
          <w:p w14:paraId="2E3F0836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.05449</w:t>
            </w:r>
          </w:p>
        </w:tc>
      </w:tr>
      <w:tr w:rsidR="001906F3" w:rsidRPr="001906F3" w14:paraId="214B10AC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5A86ECFA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1</w:t>
            </w:r>
          </w:p>
        </w:tc>
        <w:tc>
          <w:tcPr>
            <w:tcW w:w="2476" w:type="dxa"/>
            <w:vAlign w:val="center"/>
            <w:hideMark/>
          </w:tcPr>
          <w:p w14:paraId="053E0BD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2.0</w:t>
            </w:r>
          </w:p>
        </w:tc>
        <w:tc>
          <w:tcPr>
            <w:tcW w:w="66" w:type="dxa"/>
            <w:vAlign w:val="center"/>
            <w:hideMark/>
          </w:tcPr>
          <w:p w14:paraId="3858E27D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4</w:t>
            </w:r>
          </w:p>
        </w:tc>
        <w:tc>
          <w:tcPr>
            <w:tcW w:w="2868" w:type="dxa"/>
            <w:vAlign w:val="center"/>
            <w:hideMark/>
          </w:tcPr>
          <w:p w14:paraId="44F5B5C5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11333</w:t>
            </w:r>
          </w:p>
        </w:tc>
      </w:tr>
      <w:tr w:rsidR="001906F3" w:rsidRPr="001906F3" w14:paraId="668272EE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57CB629C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.0</w:t>
            </w:r>
          </w:p>
        </w:tc>
        <w:tc>
          <w:tcPr>
            <w:tcW w:w="2476" w:type="dxa"/>
            <w:vAlign w:val="center"/>
            <w:hideMark/>
          </w:tcPr>
          <w:p w14:paraId="3092E97E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2.0</w:t>
            </w:r>
          </w:p>
        </w:tc>
        <w:tc>
          <w:tcPr>
            <w:tcW w:w="66" w:type="dxa"/>
            <w:vAlign w:val="center"/>
            <w:hideMark/>
          </w:tcPr>
          <w:p w14:paraId="0F14530E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47</w:t>
            </w:r>
          </w:p>
        </w:tc>
        <w:tc>
          <w:tcPr>
            <w:tcW w:w="2868" w:type="dxa"/>
            <w:vAlign w:val="center"/>
            <w:hideMark/>
          </w:tcPr>
          <w:p w14:paraId="19C2F01E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.07477</w:t>
            </w:r>
          </w:p>
        </w:tc>
      </w:tr>
      <w:tr w:rsidR="001906F3" w:rsidRPr="001906F3" w14:paraId="41D74A34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358011F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0.0</w:t>
            </w:r>
          </w:p>
        </w:tc>
        <w:tc>
          <w:tcPr>
            <w:tcW w:w="2476" w:type="dxa"/>
            <w:vAlign w:val="center"/>
            <w:hideMark/>
          </w:tcPr>
          <w:p w14:paraId="0D3E141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2.0</w:t>
            </w:r>
          </w:p>
        </w:tc>
        <w:tc>
          <w:tcPr>
            <w:tcW w:w="66" w:type="dxa"/>
            <w:vAlign w:val="center"/>
            <w:hideMark/>
          </w:tcPr>
          <w:p w14:paraId="2195644A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1</w:t>
            </w:r>
          </w:p>
        </w:tc>
        <w:tc>
          <w:tcPr>
            <w:tcW w:w="2868" w:type="dxa"/>
            <w:vAlign w:val="center"/>
            <w:hideMark/>
          </w:tcPr>
          <w:p w14:paraId="7B352B9E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98523</w:t>
            </w:r>
          </w:p>
        </w:tc>
      </w:tr>
      <w:tr w:rsidR="001906F3" w:rsidRPr="001906F3" w14:paraId="6F0045B7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7B4685D4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01</w:t>
            </w:r>
          </w:p>
        </w:tc>
        <w:tc>
          <w:tcPr>
            <w:tcW w:w="2476" w:type="dxa"/>
            <w:vAlign w:val="center"/>
            <w:hideMark/>
          </w:tcPr>
          <w:p w14:paraId="5B890728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0.0</w:t>
            </w:r>
          </w:p>
        </w:tc>
        <w:tc>
          <w:tcPr>
            <w:tcW w:w="66" w:type="dxa"/>
            <w:vAlign w:val="center"/>
            <w:hideMark/>
          </w:tcPr>
          <w:p w14:paraId="32E46E29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62</w:t>
            </w:r>
          </w:p>
        </w:tc>
        <w:tc>
          <w:tcPr>
            <w:tcW w:w="2868" w:type="dxa"/>
            <w:vAlign w:val="center"/>
            <w:hideMark/>
          </w:tcPr>
          <w:p w14:paraId="0062F291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.01995</w:t>
            </w:r>
          </w:p>
        </w:tc>
      </w:tr>
      <w:tr w:rsidR="001906F3" w:rsidRPr="001906F3" w14:paraId="082A7AF4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787F81A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1</w:t>
            </w:r>
          </w:p>
        </w:tc>
        <w:tc>
          <w:tcPr>
            <w:tcW w:w="2476" w:type="dxa"/>
            <w:vAlign w:val="center"/>
            <w:hideMark/>
          </w:tcPr>
          <w:p w14:paraId="4E9DDBC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0.0</w:t>
            </w:r>
          </w:p>
        </w:tc>
        <w:tc>
          <w:tcPr>
            <w:tcW w:w="66" w:type="dxa"/>
            <w:vAlign w:val="center"/>
            <w:hideMark/>
          </w:tcPr>
          <w:p w14:paraId="190541BA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24</w:t>
            </w:r>
          </w:p>
        </w:tc>
        <w:tc>
          <w:tcPr>
            <w:tcW w:w="2868" w:type="dxa"/>
            <w:vAlign w:val="center"/>
            <w:hideMark/>
          </w:tcPr>
          <w:p w14:paraId="79B74DA4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08417</w:t>
            </w:r>
          </w:p>
        </w:tc>
      </w:tr>
      <w:tr w:rsidR="001906F3" w:rsidRPr="001906F3" w14:paraId="5BA1CDCC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60BB852E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.0</w:t>
            </w:r>
          </w:p>
        </w:tc>
        <w:tc>
          <w:tcPr>
            <w:tcW w:w="2476" w:type="dxa"/>
            <w:vAlign w:val="center"/>
            <w:hideMark/>
          </w:tcPr>
          <w:p w14:paraId="14F12BCD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0.0</w:t>
            </w:r>
          </w:p>
        </w:tc>
        <w:tc>
          <w:tcPr>
            <w:tcW w:w="66" w:type="dxa"/>
            <w:vAlign w:val="center"/>
            <w:hideMark/>
          </w:tcPr>
          <w:p w14:paraId="032A1525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21</w:t>
            </w:r>
          </w:p>
        </w:tc>
        <w:tc>
          <w:tcPr>
            <w:tcW w:w="2868" w:type="dxa"/>
            <w:vAlign w:val="center"/>
            <w:hideMark/>
          </w:tcPr>
          <w:p w14:paraId="0079CC5D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29987</w:t>
            </w:r>
          </w:p>
        </w:tc>
      </w:tr>
      <w:tr w:rsidR="003B3073" w:rsidRPr="001906F3" w14:paraId="6BD5E8B7" w14:textId="77777777" w:rsidTr="00F67085">
        <w:trPr>
          <w:tblCellSpacing w:w="15" w:type="dxa"/>
          <w:jc w:val="center"/>
        </w:trPr>
        <w:tc>
          <w:tcPr>
            <w:tcW w:w="2359" w:type="dxa"/>
            <w:vAlign w:val="center"/>
            <w:hideMark/>
          </w:tcPr>
          <w:p w14:paraId="6960FCEB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0.0</w:t>
            </w:r>
          </w:p>
        </w:tc>
        <w:tc>
          <w:tcPr>
            <w:tcW w:w="2476" w:type="dxa"/>
            <w:vAlign w:val="center"/>
            <w:hideMark/>
          </w:tcPr>
          <w:p w14:paraId="48D3AD18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0.0</w:t>
            </w:r>
          </w:p>
        </w:tc>
        <w:tc>
          <w:tcPr>
            <w:tcW w:w="66" w:type="dxa"/>
            <w:vAlign w:val="center"/>
            <w:hideMark/>
          </w:tcPr>
          <w:p w14:paraId="7BA456DE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0.12</w:t>
            </w:r>
          </w:p>
        </w:tc>
        <w:tc>
          <w:tcPr>
            <w:tcW w:w="2868" w:type="dxa"/>
            <w:vAlign w:val="center"/>
            <w:hideMark/>
          </w:tcPr>
          <w:p w14:paraId="6AA58B17" w14:textId="77777777" w:rsidR="003B3073" w:rsidRPr="001906F3" w:rsidRDefault="003B3073" w:rsidP="00797DBD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kern w:val="0"/>
                <w:sz w:val="22"/>
                <w:szCs w:val="24"/>
              </w:rPr>
            </w:pPr>
            <w:r w:rsidRPr="001906F3">
              <w:rPr>
                <w:rFonts w:ascii="Arial" w:eastAsia="微软雅黑" w:hAnsi="Arial" w:cs="Arial"/>
                <w:kern w:val="0"/>
                <w:sz w:val="22"/>
                <w:szCs w:val="24"/>
              </w:rPr>
              <w:t>1.24890</w:t>
            </w:r>
          </w:p>
        </w:tc>
      </w:tr>
    </w:tbl>
    <w:p w14:paraId="7A85DA33" w14:textId="47D9701B" w:rsidR="00CE4C02" w:rsidRPr="001906F3" w:rsidRDefault="00CE4C02" w:rsidP="00797D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7BAEA6E1" w14:textId="16BD01ED" w:rsidR="007F2BD2" w:rsidRPr="001906F3" w:rsidRDefault="007F2BD2" w:rsidP="00797D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6BFF9C24" w14:textId="77777777" w:rsidR="004E69D1" w:rsidRPr="001906F3" w:rsidRDefault="004E69D1" w:rsidP="00797D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2CB8FBDA" w14:textId="6A4477D7" w:rsidR="00DC6C0D" w:rsidRPr="001906F3" w:rsidRDefault="00601FF1" w:rsidP="00797DBD">
      <w:pPr>
        <w:widowControl/>
        <w:spacing w:line="480" w:lineRule="auto"/>
        <w:jc w:val="left"/>
        <w:rPr>
          <w:rFonts w:ascii="Arial" w:eastAsia="AdvP9725" w:hAnsi="Arial" w:cs="Arial"/>
          <w:b/>
          <w:bCs/>
          <w:kern w:val="0"/>
          <w:sz w:val="24"/>
          <w:szCs w:val="24"/>
        </w:rPr>
      </w:pPr>
      <w:r w:rsidRPr="001906F3">
        <w:rPr>
          <w:rFonts w:ascii="Arial" w:hAnsi="Arial" w:cs="Arial"/>
          <w:b/>
          <w:sz w:val="24"/>
          <w:szCs w:val="26"/>
        </w:rPr>
        <w:t xml:space="preserve">Supplementary </w:t>
      </w:r>
      <w:r w:rsidR="00DC6C0D" w:rsidRPr="001906F3">
        <w:rPr>
          <w:rFonts w:ascii="Arial" w:hAnsi="Arial" w:cs="Arial"/>
          <w:b/>
          <w:sz w:val="24"/>
          <w:szCs w:val="26"/>
        </w:rPr>
        <w:t xml:space="preserve">Table </w:t>
      </w:r>
      <w:r w:rsidR="006C2AF9" w:rsidRPr="001906F3">
        <w:rPr>
          <w:rFonts w:ascii="Arial" w:hAnsi="Arial" w:cs="Arial"/>
          <w:b/>
          <w:sz w:val="24"/>
          <w:szCs w:val="26"/>
        </w:rPr>
        <w:t>2</w:t>
      </w:r>
      <w:r w:rsidR="000F226B" w:rsidRPr="001906F3">
        <w:rPr>
          <w:rFonts w:ascii="Arial" w:hAnsi="Arial" w:cs="Arial"/>
          <w:b/>
          <w:sz w:val="24"/>
          <w:szCs w:val="26"/>
        </w:rPr>
        <w:t xml:space="preserve">: </w:t>
      </w:r>
      <w:r w:rsidR="00DC6C0D" w:rsidRPr="001906F3">
        <w:rPr>
          <w:rFonts w:ascii="Arial" w:eastAsia="AdvP9725" w:hAnsi="Arial" w:cs="Arial"/>
          <w:bCs/>
          <w:kern w:val="0"/>
          <w:sz w:val="24"/>
          <w:szCs w:val="24"/>
        </w:rPr>
        <w:t>siRNA and shRNA</w:t>
      </w:r>
      <w:r w:rsidR="000F226B" w:rsidRPr="001906F3">
        <w:rPr>
          <w:rFonts w:ascii="Arial" w:eastAsia="AdvP9725" w:hAnsi="Arial" w:cs="Arial"/>
          <w:bCs/>
          <w:kern w:val="0"/>
          <w:sz w:val="24"/>
          <w:szCs w:val="24"/>
        </w:rPr>
        <w:t xml:space="preserve"> sequences</w:t>
      </w:r>
    </w:p>
    <w:tbl>
      <w:tblPr>
        <w:tblW w:w="98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731"/>
        <w:gridCol w:w="96"/>
        <w:gridCol w:w="4060"/>
      </w:tblGrid>
      <w:tr w:rsidR="001906F3" w:rsidRPr="001906F3" w14:paraId="38E1971D" w14:textId="77777777" w:rsidTr="00CC2A9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2A20D" w14:textId="77777777" w:rsidR="00DC6C0D" w:rsidRPr="001906F3" w:rsidRDefault="00DC6C0D" w:rsidP="00797DBD">
            <w:pPr>
              <w:widowControl/>
              <w:spacing w:line="480" w:lineRule="auto"/>
              <w:jc w:val="left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1906F3">
              <w:rPr>
                <w:rFonts w:ascii="Arial" w:eastAsia="AdvP9725" w:hAnsi="Arial" w:cs="Arial"/>
                <w:kern w:val="0"/>
                <w:sz w:val="24"/>
                <w:szCs w:val="24"/>
              </w:rPr>
              <w:t>Gene target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FADFB" w14:textId="77777777" w:rsidR="00DC6C0D" w:rsidRPr="001906F3" w:rsidRDefault="00DC6C0D" w:rsidP="00797DBD">
            <w:pPr>
              <w:widowControl/>
              <w:spacing w:line="480" w:lineRule="auto"/>
              <w:jc w:val="center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1906F3">
              <w:rPr>
                <w:rFonts w:ascii="Arial" w:eastAsia="AdvP9725" w:hAnsi="Arial" w:cs="Arial"/>
                <w:kern w:val="0"/>
                <w:sz w:val="24"/>
                <w:szCs w:val="24"/>
              </w:rPr>
              <w:t>Sense (5' -&gt; 3')</w:t>
            </w:r>
          </w:p>
        </w:tc>
        <w:tc>
          <w:tcPr>
            <w:tcW w:w="4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2472F" w14:textId="77777777" w:rsidR="00DC6C0D" w:rsidRPr="001906F3" w:rsidRDefault="00DC6C0D" w:rsidP="00797DBD">
            <w:pPr>
              <w:widowControl/>
              <w:spacing w:line="480" w:lineRule="auto"/>
              <w:jc w:val="center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1906F3">
              <w:rPr>
                <w:rFonts w:ascii="Arial" w:eastAsia="AdvP9725" w:hAnsi="Arial" w:cs="Arial"/>
                <w:kern w:val="0"/>
                <w:sz w:val="24"/>
                <w:szCs w:val="24"/>
              </w:rPr>
              <w:t>Antisense (5' -&gt; 3')</w:t>
            </w:r>
          </w:p>
        </w:tc>
      </w:tr>
      <w:tr w:rsidR="001906F3" w:rsidRPr="001906F3" w14:paraId="2EA59B9A" w14:textId="77777777" w:rsidTr="00512917">
        <w:trPr>
          <w:trHeight w:hRule="exact" w:val="454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416F007D" w14:textId="737DDF22" w:rsidR="00DC6C0D" w:rsidRPr="001906F3" w:rsidRDefault="00DC6C0D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si-</w:t>
            </w:r>
            <w:r w:rsidR="00512917" w:rsidRPr="001906F3">
              <w:rPr>
                <w:rFonts w:ascii="Arial" w:hAnsi="Arial" w:cs="Arial"/>
                <w:sz w:val="22"/>
              </w:rPr>
              <w:t>NRF2-1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7283CA" w14:textId="7AB51468" w:rsidR="00DC6C0D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AAGAGUAUGAGCUGGAAAAAC</w:t>
            </w:r>
          </w:p>
        </w:tc>
        <w:tc>
          <w:tcPr>
            <w:tcW w:w="4060" w:type="dxa"/>
            <w:tcBorders>
              <w:top w:val="single" w:sz="4" w:space="0" w:color="auto"/>
            </w:tcBorders>
            <w:shd w:val="clear" w:color="auto" w:fill="auto"/>
          </w:tcPr>
          <w:p w14:paraId="7636C80D" w14:textId="79ACC804" w:rsidR="00DC6C0D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GUUUUUCCAGCUCAUACUCUU</w:t>
            </w:r>
          </w:p>
        </w:tc>
      </w:tr>
      <w:tr w:rsidR="001906F3" w:rsidRPr="001906F3" w14:paraId="1EA4B782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224F269C" w14:textId="606D33A7" w:rsidR="00DC6C0D" w:rsidRPr="001906F3" w:rsidRDefault="00DC6C0D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si-</w:t>
            </w:r>
            <w:r w:rsidR="00512917" w:rsidRPr="001906F3">
              <w:rPr>
                <w:rFonts w:ascii="Arial" w:hAnsi="Arial" w:cs="Arial"/>
                <w:sz w:val="22"/>
              </w:rPr>
              <w:t>NRF2-2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5188E2F9" w14:textId="0A6A4ACD" w:rsidR="00DC6C0D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GCUUUUGGCGCAGACAUUC</w:t>
            </w:r>
          </w:p>
        </w:tc>
        <w:tc>
          <w:tcPr>
            <w:tcW w:w="4060" w:type="dxa"/>
            <w:shd w:val="clear" w:color="auto" w:fill="auto"/>
          </w:tcPr>
          <w:p w14:paraId="0B783C0F" w14:textId="7C3967C0" w:rsidR="00DC6C0D" w:rsidRPr="001906F3" w:rsidRDefault="00512917" w:rsidP="00797DBD">
            <w:pPr>
              <w:widowControl/>
              <w:tabs>
                <w:tab w:val="left" w:pos="600"/>
              </w:tabs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GAAUGUCUGCGCCAAAAGC</w:t>
            </w:r>
          </w:p>
        </w:tc>
      </w:tr>
      <w:tr w:rsidR="00DC6C0D" w:rsidRPr="001906F3" w14:paraId="62D7C8DB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2AA3C28D" w14:textId="77777777" w:rsidR="00DC6C0D" w:rsidRPr="001906F3" w:rsidRDefault="00DC6C0D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1906F3">
              <w:rPr>
                <w:rFonts w:ascii="Arial" w:hAnsi="Arial" w:cs="Arial"/>
                <w:sz w:val="22"/>
              </w:rPr>
              <w:t>si</w:t>
            </w:r>
            <w:proofErr w:type="spellEnd"/>
            <w:r w:rsidRPr="001906F3">
              <w:rPr>
                <w:rFonts w:ascii="Arial" w:hAnsi="Arial" w:cs="Arial"/>
                <w:sz w:val="22"/>
              </w:rPr>
              <w:t>-NC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676B57FD" w14:textId="77777777" w:rsidR="00DC6C0D" w:rsidRPr="001906F3" w:rsidRDefault="00DC6C0D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siN05815122147</w:t>
            </w:r>
          </w:p>
        </w:tc>
        <w:tc>
          <w:tcPr>
            <w:tcW w:w="4060" w:type="dxa"/>
            <w:shd w:val="clear" w:color="auto" w:fill="auto"/>
          </w:tcPr>
          <w:p w14:paraId="1C1B6AAA" w14:textId="77777777" w:rsidR="00DC6C0D" w:rsidRPr="001906F3" w:rsidRDefault="00DC6C0D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</w:tbl>
    <w:p w14:paraId="2410229E" w14:textId="7644F53B" w:rsidR="00CE4C02" w:rsidRPr="001906F3" w:rsidRDefault="00CE4C02" w:rsidP="00797DBD">
      <w:pPr>
        <w:widowControl/>
        <w:spacing w:line="480" w:lineRule="auto"/>
        <w:jc w:val="left"/>
        <w:rPr>
          <w:rFonts w:ascii="Arial" w:hAnsi="Arial" w:cs="Arial"/>
          <w:b/>
          <w:sz w:val="24"/>
          <w:szCs w:val="26"/>
        </w:rPr>
      </w:pPr>
    </w:p>
    <w:p w14:paraId="540D2122" w14:textId="77777777" w:rsidR="004E69D1" w:rsidRPr="001906F3" w:rsidRDefault="004E69D1" w:rsidP="00797DBD">
      <w:pPr>
        <w:widowControl/>
        <w:spacing w:line="480" w:lineRule="auto"/>
        <w:jc w:val="left"/>
        <w:rPr>
          <w:rFonts w:ascii="Arial" w:hAnsi="Arial" w:cs="Arial"/>
          <w:b/>
          <w:sz w:val="24"/>
          <w:szCs w:val="26"/>
        </w:rPr>
      </w:pPr>
    </w:p>
    <w:p w14:paraId="6456A3F6" w14:textId="77777777" w:rsidR="007F2BD2" w:rsidRPr="001906F3" w:rsidRDefault="007F2BD2" w:rsidP="00797DBD">
      <w:pPr>
        <w:widowControl/>
        <w:spacing w:line="480" w:lineRule="auto"/>
        <w:jc w:val="left"/>
        <w:rPr>
          <w:rFonts w:ascii="Arial" w:hAnsi="Arial" w:cs="Arial"/>
          <w:b/>
          <w:sz w:val="24"/>
          <w:szCs w:val="26"/>
        </w:rPr>
      </w:pPr>
    </w:p>
    <w:p w14:paraId="704C54D6" w14:textId="73058B4D" w:rsidR="00F818AB" w:rsidRPr="001906F3" w:rsidRDefault="00601FF1" w:rsidP="00797DBD">
      <w:pPr>
        <w:widowControl/>
        <w:spacing w:line="480" w:lineRule="auto"/>
        <w:jc w:val="left"/>
        <w:rPr>
          <w:rFonts w:ascii="Arial" w:eastAsia="AdvP9725" w:hAnsi="Arial" w:cs="Arial"/>
          <w:b/>
          <w:bCs/>
          <w:kern w:val="0"/>
          <w:sz w:val="24"/>
          <w:szCs w:val="24"/>
        </w:rPr>
      </w:pPr>
      <w:r w:rsidRPr="001906F3">
        <w:rPr>
          <w:rFonts w:ascii="Arial" w:hAnsi="Arial" w:cs="Arial"/>
          <w:b/>
          <w:sz w:val="24"/>
          <w:szCs w:val="26"/>
        </w:rPr>
        <w:lastRenderedPageBreak/>
        <w:t xml:space="preserve">Supplementary </w:t>
      </w:r>
      <w:r w:rsidR="00F818AB" w:rsidRPr="001906F3">
        <w:rPr>
          <w:rFonts w:ascii="Arial" w:hAnsi="Arial" w:cs="Arial"/>
          <w:b/>
          <w:sz w:val="24"/>
          <w:szCs w:val="26"/>
        </w:rPr>
        <w:t xml:space="preserve">Table </w:t>
      </w:r>
      <w:r w:rsidR="006C2AF9" w:rsidRPr="001906F3">
        <w:rPr>
          <w:rFonts w:ascii="Arial" w:hAnsi="Arial" w:cs="Arial"/>
          <w:b/>
          <w:sz w:val="24"/>
          <w:szCs w:val="26"/>
        </w:rPr>
        <w:t>3</w:t>
      </w:r>
      <w:r w:rsidR="000F226B" w:rsidRPr="001906F3">
        <w:rPr>
          <w:rFonts w:ascii="Arial" w:hAnsi="Arial" w:cs="Arial"/>
          <w:b/>
          <w:sz w:val="24"/>
          <w:szCs w:val="26"/>
        </w:rPr>
        <w:t xml:space="preserve">: </w:t>
      </w:r>
      <w:r w:rsidR="000F226B" w:rsidRPr="001906F3">
        <w:rPr>
          <w:rFonts w:ascii="Arial" w:eastAsia="AdvP9725" w:hAnsi="Arial" w:cs="Arial"/>
          <w:bCs/>
          <w:kern w:val="0"/>
          <w:sz w:val="24"/>
          <w:szCs w:val="24"/>
        </w:rPr>
        <w:t xml:space="preserve">Primer </w:t>
      </w:r>
      <w:r w:rsidR="00F818AB" w:rsidRPr="001906F3">
        <w:rPr>
          <w:rFonts w:ascii="Arial" w:eastAsia="AdvP9725" w:hAnsi="Arial" w:cs="Arial"/>
          <w:bCs/>
          <w:kern w:val="0"/>
          <w:sz w:val="24"/>
          <w:szCs w:val="24"/>
        </w:rPr>
        <w:t xml:space="preserve">sequences </w:t>
      </w:r>
    </w:p>
    <w:tbl>
      <w:tblPr>
        <w:tblW w:w="98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731"/>
        <w:gridCol w:w="96"/>
        <w:gridCol w:w="4060"/>
      </w:tblGrid>
      <w:tr w:rsidR="001906F3" w:rsidRPr="001906F3" w14:paraId="18F99FB6" w14:textId="77777777" w:rsidTr="00512917">
        <w:trPr>
          <w:trHeight w:hRule="exact" w:val="56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F8B15" w14:textId="77777777" w:rsidR="00F818AB" w:rsidRPr="001906F3" w:rsidRDefault="00F818AB" w:rsidP="00797DBD">
            <w:pPr>
              <w:widowControl/>
              <w:spacing w:line="480" w:lineRule="auto"/>
              <w:jc w:val="left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1906F3">
              <w:rPr>
                <w:rFonts w:ascii="Arial" w:eastAsia="AdvP9725" w:hAnsi="Arial" w:cs="Arial"/>
                <w:kern w:val="0"/>
                <w:sz w:val="24"/>
                <w:szCs w:val="24"/>
              </w:rPr>
              <w:t>Gene target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7697D" w14:textId="77777777" w:rsidR="00F818AB" w:rsidRPr="001906F3" w:rsidRDefault="00F818AB" w:rsidP="00797DBD">
            <w:pPr>
              <w:widowControl/>
              <w:spacing w:line="480" w:lineRule="auto"/>
              <w:jc w:val="center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1906F3">
              <w:rPr>
                <w:rFonts w:ascii="Arial" w:eastAsia="AdvP9725" w:hAnsi="Arial" w:cs="Arial"/>
                <w:kern w:val="0"/>
                <w:sz w:val="24"/>
                <w:szCs w:val="24"/>
              </w:rPr>
              <w:t>Sense (5' -&gt; 3')</w:t>
            </w:r>
          </w:p>
        </w:tc>
        <w:tc>
          <w:tcPr>
            <w:tcW w:w="4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6B77B" w14:textId="77777777" w:rsidR="00F818AB" w:rsidRPr="001906F3" w:rsidRDefault="00F818AB" w:rsidP="00797DBD">
            <w:pPr>
              <w:widowControl/>
              <w:spacing w:line="480" w:lineRule="auto"/>
              <w:jc w:val="center"/>
              <w:rPr>
                <w:rFonts w:ascii="Arial" w:eastAsia="AdvP9725" w:hAnsi="Arial" w:cs="Arial"/>
                <w:kern w:val="0"/>
                <w:sz w:val="24"/>
                <w:szCs w:val="24"/>
              </w:rPr>
            </w:pPr>
            <w:r w:rsidRPr="001906F3">
              <w:rPr>
                <w:rFonts w:ascii="Arial" w:eastAsia="AdvP9725" w:hAnsi="Arial" w:cs="Arial"/>
                <w:kern w:val="0"/>
                <w:sz w:val="24"/>
                <w:szCs w:val="24"/>
              </w:rPr>
              <w:t>Antisense (5' -&gt; 3')</w:t>
            </w:r>
          </w:p>
        </w:tc>
      </w:tr>
      <w:tr w:rsidR="001906F3" w:rsidRPr="001906F3" w14:paraId="6555B6DD" w14:textId="77777777" w:rsidTr="00512917">
        <w:trPr>
          <w:trHeight w:hRule="exact" w:val="454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3B70BB2B" w14:textId="77777777" w:rsidR="00F818AB" w:rsidRPr="001906F3" w:rsidRDefault="00F818AB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ACTB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C94758" w14:textId="77777777" w:rsidR="00F818AB" w:rsidRPr="001906F3" w:rsidRDefault="00F818AB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TTGTTACAGGAAGTCCCTTGCC</w:t>
            </w:r>
          </w:p>
        </w:tc>
        <w:tc>
          <w:tcPr>
            <w:tcW w:w="4060" w:type="dxa"/>
            <w:tcBorders>
              <w:top w:val="single" w:sz="4" w:space="0" w:color="auto"/>
            </w:tcBorders>
            <w:shd w:val="clear" w:color="auto" w:fill="auto"/>
          </w:tcPr>
          <w:p w14:paraId="3AC2FC4C" w14:textId="77777777" w:rsidR="00F818AB" w:rsidRPr="001906F3" w:rsidRDefault="00F818AB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ATGCTATCACCTCCCCTGTGTG</w:t>
            </w:r>
          </w:p>
        </w:tc>
      </w:tr>
      <w:tr w:rsidR="001906F3" w:rsidRPr="001906F3" w14:paraId="237A6713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24553286" w14:textId="4664EE22" w:rsidR="00F818AB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NRF2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73800A48" w14:textId="650C0C2C" w:rsidR="00F818AB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GAGAGCCCAGTCTTCATTGC</w:t>
            </w:r>
          </w:p>
        </w:tc>
        <w:tc>
          <w:tcPr>
            <w:tcW w:w="4060" w:type="dxa"/>
            <w:shd w:val="clear" w:color="auto" w:fill="auto"/>
          </w:tcPr>
          <w:p w14:paraId="12175090" w14:textId="28D7DE93" w:rsidR="00F818AB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TTGGCTTCTGGACTTGGAAC</w:t>
            </w:r>
          </w:p>
        </w:tc>
      </w:tr>
      <w:tr w:rsidR="001906F3" w:rsidRPr="001906F3" w14:paraId="5DF91BCE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688A9CFF" w14:textId="63974D32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FTH1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28B5C28C" w14:textId="3E796F33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AATTTTCCGCAAGGTTCGATT</w:t>
            </w:r>
          </w:p>
        </w:tc>
        <w:tc>
          <w:tcPr>
            <w:tcW w:w="4060" w:type="dxa"/>
            <w:shd w:val="clear" w:color="auto" w:fill="auto"/>
          </w:tcPr>
          <w:p w14:paraId="5FF53B84" w14:textId="53ABD0EA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ACTCTTTCAGTGGTGGG</w:t>
            </w:r>
          </w:p>
        </w:tc>
      </w:tr>
      <w:tr w:rsidR="001906F3" w:rsidRPr="001906F3" w14:paraId="66F3DFE3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29D117AD" w14:textId="30599BF9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SLC7A11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5585FE2B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GAGTGTGGCCTAGAGCTGG</w:t>
            </w:r>
          </w:p>
        </w:tc>
        <w:tc>
          <w:tcPr>
            <w:tcW w:w="4060" w:type="dxa"/>
            <w:shd w:val="clear" w:color="auto" w:fill="auto"/>
          </w:tcPr>
          <w:p w14:paraId="1074ABEA" w14:textId="77777777" w:rsidR="00512917" w:rsidRPr="001906F3" w:rsidRDefault="00512917" w:rsidP="00797DBD">
            <w:pPr>
              <w:widowControl/>
              <w:tabs>
                <w:tab w:val="left" w:pos="600"/>
              </w:tabs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GGCTCAGTCCTGATAGCAGTG</w:t>
            </w:r>
          </w:p>
        </w:tc>
      </w:tr>
      <w:tr w:rsidR="001906F3" w:rsidRPr="001906F3" w14:paraId="5D4F8938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34E0E3ED" w14:textId="184B1F3E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G6PD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3294DA7C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CCTCGTGCTGTCGGACCCATA</w:t>
            </w:r>
          </w:p>
        </w:tc>
        <w:tc>
          <w:tcPr>
            <w:tcW w:w="4060" w:type="dxa"/>
            <w:shd w:val="clear" w:color="auto" w:fill="auto"/>
          </w:tcPr>
          <w:p w14:paraId="138E834B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CAGGCTTGTGCTCTGCTTGTGA</w:t>
            </w:r>
          </w:p>
        </w:tc>
      </w:tr>
      <w:tr w:rsidR="001906F3" w:rsidRPr="001906F3" w14:paraId="7E0E5F1C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4F50134B" w14:textId="297606CB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GCLC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4E00F7F1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TCTTCATTGACCAAGGAAATCGG</w:t>
            </w:r>
          </w:p>
        </w:tc>
        <w:tc>
          <w:tcPr>
            <w:tcW w:w="4060" w:type="dxa"/>
            <w:shd w:val="clear" w:color="auto" w:fill="auto"/>
          </w:tcPr>
          <w:p w14:paraId="1634AE46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TCCGGGGTGCATTATCTCTAC</w:t>
            </w:r>
          </w:p>
        </w:tc>
      </w:tr>
      <w:tr w:rsidR="001906F3" w:rsidRPr="001906F3" w14:paraId="11B2FFAA" w14:textId="77777777" w:rsidTr="00512917">
        <w:trPr>
          <w:trHeight w:hRule="exact" w:val="454"/>
        </w:trPr>
        <w:tc>
          <w:tcPr>
            <w:tcW w:w="1951" w:type="dxa"/>
            <w:shd w:val="clear" w:color="auto" w:fill="auto"/>
          </w:tcPr>
          <w:p w14:paraId="0863B168" w14:textId="29C6AF6E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kern w:val="0"/>
                <w:sz w:val="22"/>
                <w:szCs w:val="24"/>
              </w:rPr>
            </w:pPr>
            <w:r w:rsidRPr="001906F3">
              <w:rPr>
                <w:rFonts w:ascii="Arial" w:hAnsi="Arial" w:cs="Arial"/>
                <w:i/>
                <w:kern w:val="0"/>
                <w:sz w:val="22"/>
                <w:szCs w:val="24"/>
              </w:rPr>
              <w:t>GCLM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73999C8C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CAGCTTGACTCAAAATTCCTGGA</w:t>
            </w:r>
          </w:p>
        </w:tc>
        <w:tc>
          <w:tcPr>
            <w:tcW w:w="4060" w:type="dxa"/>
            <w:shd w:val="clear" w:color="auto" w:fill="auto"/>
          </w:tcPr>
          <w:p w14:paraId="6717A8C8" w14:textId="77777777" w:rsidR="00512917" w:rsidRPr="001906F3" w:rsidRDefault="00512917" w:rsidP="00797DBD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1906F3">
              <w:rPr>
                <w:rFonts w:ascii="Arial" w:hAnsi="Arial" w:cs="Arial"/>
                <w:sz w:val="22"/>
              </w:rPr>
              <w:t>TGAAGATTACGCTTGCTTTTCCT</w:t>
            </w:r>
          </w:p>
        </w:tc>
      </w:tr>
    </w:tbl>
    <w:p w14:paraId="4508EAD4" w14:textId="54504B15" w:rsidR="00081DCE" w:rsidRPr="001906F3" w:rsidRDefault="004211DC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906F3">
        <w:rPr>
          <w:rFonts w:ascii="Arial" w:eastAsia="AdvP9725" w:hAnsi="Arial" w:cs="Arial"/>
          <w:b/>
          <w:kern w:val="0"/>
          <w:sz w:val="24"/>
          <w:szCs w:val="24"/>
        </w:rPr>
        <w:br w:type="page"/>
      </w:r>
    </w:p>
    <w:p w14:paraId="51CBE7D9" w14:textId="77777777" w:rsidR="00B64F29" w:rsidRPr="001906F3" w:rsidRDefault="00B64F29" w:rsidP="00797DBD">
      <w:pPr>
        <w:widowControl/>
        <w:spacing w:line="480" w:lineRule="auto"/>
        <w:jc w:val="left"/>
        <w:rPr>
          <w:rFonts w:ascii="Arial" w:eastAsia="AdvP9725" w:hAnsi="Arial" w:cs="Arial"/>
          <w:b/>
          <w:kern w:val="0"/>
          <w:sz w:val="24"/>
          <w:szCs w:val="24"/>
        </w:rPr>
      </w:pPr>
      <w:r w:rsidRPr="001906F3">
        <w:rPr>
          <w:rFonts w:ascii="Arial" w:eastAsia="AdvP9725" w:hAnsi="Arial" w:cs="Arial"/>
          <w:b/>
          <w:kern w:val="0"/>
          <w:sz w:val="24"/>
          <w:szCs w:val="24"/>
        </w:rPr>
        <w:lastRenderedPageBreak/>
        <w:t>Supplementary Figures</w:t>
      </w:r>
    </w:p>
    <w:p w14:paraId="31D31D1F" w14:textId="03C536F8" w:rsidR="00B64F29" w:rsidRPr="001906F3" w:rsidRDefault="00B64F29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FDA7AF8" w14:textId="7512F729" w:rsidR="00F7390C" w:rsidRPr="001906F3" w:rsidRDefault="00F7390C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906F3">
        <w:rPr>
          <w:rFonts w:ascii="Arial" w:hAnsi="Arial" w:cs="Arial"/>
          <w:noProof/>
        </w:rPr>
        <w:drawing>
          <wp:inline distT="0" distB="0" distL="0" distR="0" wp14:anchorId="5CEF33D4" wp14:editId="38301B90">
            <wp:extent cx="1914525" cy="23664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1876" cy="237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EA5A0" w14:textId="158C10CB" w:rsidR="00967345" w:rsidRPr="001906F3" w:rsidRDefault="00F7390C" w:rsidP="00797DBD">
      <w:pPr>
        <w:spacing w:line="480" w:lineRule="auto"/>
        <w:rPr>
          <w:rFonts w:ascii="Arial" w:hAnsi="Arial" w:cs="Arial"/>
          <w:b/>
          <w:sz w:val="24"/>
        </w:rPr>
      </w:pPr>
      <w:r w:rsidRPr="001906F3">
        <w:rPr>
          <w:rFonts w:ascii="Arial" w:hAnsi="Arial" w:cs="Arial"/>
          <w:b/>
          <w:bCs/>
          <w:sz w:val="24"/>
          <w:szCs w:val="24"/>
        </w:rPr>
        <w:t>Supplementary Figure 1.</w:t>
      </w:r>
      <w:r w:rsidRPr="001906F3">
        <w:rPr>
          <w:rFonts w:ascii="Arial" w:hAnsi="Arial" w:cs="Arial"/>
          <w:b/>
          <w:sz w:val="24"/>
          <w:szCs w:val="24"/>
        </w:rPr>
        <w:t xml:space="preserve"> </w:t>
      </w:r>
      <w:r w:rsidR="00967345" w:rsidRPr="001906F3">
        <w:rPr>
          <w:rFonts w:ascii="Arial" w:hAnsi="Arial" w:cs="Arial"/>
          <w:b/>
          <w:sz w:val="24"/>
        </w:rPr>
        <w:t>The MV411 cell line stably overexpressing NRF2 was constructed</w:t>
      </w:r>
    </w:p>
    <w:p w14:paraId="09AEC8BF" w14:textId="18E4F744" w:rsidR="00967345" w:rsidRPr="001906F3" w:rsidRDefault="00F7390C" w:rsidP="00797DBD">
      <w:pPr>
        <w:spacing w:line="480" w:lineRule="auto"/>
        <w:rPr>
          <w:rFonts w:ascii="Arial" w:hAnsi="Arial" w:cs="Arial"/>
        </w:rPr>
      </w:pPr>
      <w:r w:rsidRPr="001906F3">
        <w:rPr>
          <w:rFonts w:ascii="Arial" w:hAnsi="Arial" w:cs="Arial"/>
          <w:sz w:val="24"/>
          <w:szCs w:val="24"/>
        </w:rPr>
        <w:t>qRT–PCR analysis of NRF2 in MV411-LV-NRF2.</w:t>
      </w:r>
      <w:r w:rsidRPr="001906F3">
        <w:rPr>
          <w:rFonts w:ascii="Arial" w:eastAsia="等线" w:hAnsi="Arial" w:cs="Arial"/>
          <w:sz w:val="24"/>
          <w:szCs w:val="24"/>
        </w:rPr>
        <w:t xml:space="preserve"> Data are shown as the mean ± 95% CI.</w:t>
      </w:r>
      <w:r w:rsidR="00967345" w:rsidRPr="001906F3">
        <w:rPr>
          <w:rFonts w:ascii="Arial" w:hAnsi="Arial" w:cs="Arial"/>
          <w:kern w:val="0"/>
          <w:sz w:val="24"/>
          <w:szCs w:val="24"/>
        </w:rPr>
        <w:t xml:space="preserve"> The significance of differences between groups was determined by the Student’s </w:t>
      </w:r>
      <w:r w:rsidR="00967345" w:rsidRPr="001906F3">
        <w:rPr>
          <w:rFonts w:ascii="Arial" w:hAnsi="Arial" w:cs="Arial"/>
          <w:i/>
          <w:kern w:val="0"/>
          <w:sz w:val="24"/>
          <w:szCs w:val="24"/>
        </w:rPr>
        <w:t>t</w:t>
      </w:r>
      <w:r w:rsidR="00967345" w:rsidRPr="001906F3">
        <w:rPr>
          <w:rFonts w:ascii="Arial" w:hAnsi="Arial" w:cs="Arial"/>
          <w:kern w:val="0"/>
          <w:sz w:val="24"/>
          <w:szCs w:val="24"/>
        </w:rPr>
        <w:t xml:space="preserve"> test</w:t>
      </w:r>
      <w:r w:rsidR="00967345" w:rsidRPr="001906F3">
        <w:rPr>
          <w:rFonts w:ascii="Arial" w:hAnsi="Arial" w:cs="Arial"/>
        </w:rPr>
        <w:t xml:space="preserve"> </w:t>
      </w:r>
      <w:r w:rsidR="00967345" w:rsidRPr="001906F3">
        <w:rPr>
          <w:rFonts w:ascii="Arial" w:hAnsi="Arial" w:cs="Arial"/>
          <w:kern w:val="0"/>
          <w:sz w:val="24"/>
          <w:szCs w:val="24"/>
        </w:rPr>
        <w:t xml:space="preserve">(unpaired and two-tailed). *, </w:t>
      </w:r>
      <w:r w:rsidR="00967345" w:rsidRPr="001906F3">
        <w:rPr>
          <w:rFonts w:ascii="Arial" w:hAnsi="Arial" w:cs="Arial"/>
          <w:i/>
          <w:kern w:val="0"/>
          <w:sz w:val="24"/>
          <w:szCs w:val="24"/>
        </w:rPr>
        <w:t>P</w:t>
      </w:r>
      <w:r w:rsidR="00967345" w:rsidRPr="001906F3">
        <w:rPr>
          <w:rFonts w:ascii="Arial" w:hAnsi="Arial" w:cs="Arial"/>
          <w:kern w:val="0"/>
          <w:sz w:val="24"/>
          <w:szCs w:val="24"/>
        </w:rPr>
        <w:t xml:space="preserve"> &lt; 0.05, **, </w:t>
      </w:r>
      <w:r w:rsidR="00967345" w:rsidRPr="001906F3">
        <w:rPr>
          <w:rFonts w:ascii="Arial" w:hAnsi="Arial" w:cs="Arial"/>
          <w:i/>
          <w:kern w:val="0"/>
          <w:sz w:val="24"/>
          <w:szCs w:val="24"/>
        </w:rPr>
        <w:t>P</w:t>
      </w:r>
      <w:r w:rsidR="00967345" w:rsidRPr="001906F3">
        <w:rPr>
          <w:rFonts w:ascii="Arial" w:hAnsi="Arial" w:cs="Arial"/>
          <w:kern w:val="0"/>
          <w:sz w:val="24"/>
          <w:szCs w:val="24"/>
        </w:rPr>
        <w:t xml:space="preserve"> &lt; 0.01, ***, </w:t>
      </w:r>
      <w:r w:rsidR="00967345" w:rsidRPr="001906F3">
        <w:rPr>
          <w:rFonts w:ascii="Arial" w:hAnsi="Arial" w:cs="Arial"/>
          <w:i/>
          <w:kern w:val="0"/>
          <w:sz w:val="24"/>
          <w:szCs w:val="24"/>
        </w:rPr>
        <w:t>P</w:t>
      </w:r>
      <w:r w:rsidR="00967345" w:rsidRPr="001906F3">
        <w:rPr>
          <w:rFonts w:ascii="Arial" w:hAnsi="Arial" w:cs="Arial"/>
          <w:kern w:val="0"/>
          <w:sz w:val="24"/>
          <w:szCs w:val="24"/>
        </w:rPr>
        <w:t xml:space="preserve"> &lt; 0.001</w:t>
      </w:r>
      <w:r w:rsidR="00967345" w:rsidRPr="001906F3">
        <w:rPr>
          <w:rFonts w:ascii="Arial" w:hAnsi="Arial" w:cs="Arial"/>
          <w:sz w:val="24"/>
          <w:szCs w:val="24"/>
        </w:rPr>
        <w:t>, and ns, no significance</w:t>
      </w:r>
      <w:r w:rsidR="00967345" w:rsidRPr="001906F3">
        <w:rPr>
          <w:rFonts w:ascii="Arial" w:hAnsi="Arial" w:cs="Arial"/>
          <w:kern w:val="0"/>
          <w:sz w:val="24"/>
          <w:szCs w:val="24"/>
        </w:rPr>
        <w:t>.</w:t>
      </w:r>
    </w:p>
    <w:p w14:paraId="36A73A14" w14:textId="7F53902C" w:rsidR="00F7390C" w:rsidRPr="001906F3" w:rsidRDefault="00F7390C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43CEE38B" w14:textId="77777777" w:rsidR="00F7390C" w:rsidRPr="001906F3" w:rsidRDefault="00F7390C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3A7EAB4" w14:textId="5DB74955" w:rsidR="00B64F29" w:rsidRPr="001906F3" w:rsidRDefault="00FD1A30" w:rsidP="00FD1A3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906F3">
        <w:lastRenderedPageBreak/>
        <w:t xml:space="preserve"> </w:t>
      </w:r>
      <w:r w:rsidRPr="001906F3">
        <w:rPr>
          <w:noProof/>
        </w:rPr>
        <w:drawing>
          <wp:inline distT="0" distB="0" distL="0" distR="0" wp14:anchorId="02956419" wp14:editId="08650FB9">
            <wp:extent cx="4525016" cy="24574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9" cy="2458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4F29" w:rsidRPr="001906F3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F7390C" w:rsidRPr="001906F3">
        <w:rPr>
          <w:rFonts w:ascii="Arial" w:hAnsi="Arial" w:cs="Arial"/>
          <w:b/>
          <w:bCs/>
          <w:sz w:val="24"/>
          <w:szCs w:val="24"/>
        </w:rPr>
        <w:t>2</w:t>
      </w:r>
      <w:r w:rsidR="00B64F29" w:rsidRPr="001906F3">
        <w:rPr>
          <w:rFonts w:ascii="Arial" w:hAnsi="Arial" w:cs="Arial"/>
          <w:b/>
          <w:bCs/>
          <w:sz w:val="24"/>
          <w:szCs w:val="24"/>
        </w:rPr>
        <w:t>.</w:t>
      </w:r>
      <w:r w:rsidR="00B64F29" w:rsidRPr="001906F3">
        <w:rPr>
          <w:rFonts w:ascii="Arial" w:hAnsi="Arial" w:cs="Arial"/>
          <w:b/>
          <w:sz w:val="24"/>
          <w:szCs w:val="24"/>
        </w:rPr>
        <w:t xml:space="preserve"> </w:t>
      </w:r>
      <w:r w:rsidR="007E6526" w:rsidRPr="001906F3">
        <w:rPr>
          <w:rFonts w:ascii="Arial" w:hAnsi="Arial" w:cs="Arial"/>
          <w:b/>
          <w:sz w:val="24"/>
        </w:rPr>
        <w:t>ML385 promotes cell death in AML cells induced by venetoclax</w:t>
      </w:r>
    </w:p>
    <w:p w14:paraId="3C9CCC8A" w14:textId="6914D952" w:rsidR="007E6526" w:rsidRPr="001906F3" w:rsidRDefault="007E6526" w:rsidP="00797DBD">
      <w:pPr>
        <w:spacing w:line="480" w:lineRule="auto"/>
        <w:rPr>
          <w:rFonts w:ascii="Arial" w:hAnsi="Arial" w:cs="Arial"/>
          <w:sz w:val="24"/>
          <w:szCs w:val="24"/>
        </w:rPr>
      </w:pPr>
      <w:r w:rsidRPr="001906F3">
        <w:rPr>
          <w:rFonts w:ascii="Arial" w:hAnsi="Arial" w:cs="Arial"/>
          <w:sz w:val="24"/>
          <w:szCs w:val="24"/>
        </w:rPr>
        <w:t>The</w:t>
      </w:r>
      <w:r w:rsidRPr="001906F3">
        <w:rPr>
          <w:rFonts w:ascii="Arial" w:hAnsi="Arial" w:cs="Arial"/>
        </w:rPr>
        <w:t xml:space="preserve"> </w:t>
      </w:r>
      <w:r w:rsidRPr="001906F3">
        <w:rPr>
          <w:rFonts w:ascii="Arial" w:hAnsi="Arial" w:cs="Arial"/>
          <w:sz w:val="24"/>
          <w:szCs w:val="24"/>
        </w:rPr>
        <w:t xml:space="preserve">cell viability of MV411 (left), MOLM13 (middle) and HL60 (right) cells treated with </w:t>
      </w:r>
      <w:r w:rsidR="005442E0" w:rsidRPr="001906F3">
        <w:rPr>
          <w:rFonts w:ascii="Arial" w:hAnsi="Arial" w:cs="Arial"/>
          <w:sz w:val="24"/>
          <w:szCs w:val="24"/>
        </w:rPr>
        <w:t xml:space="preserve">venetoclax </w:t>
      </w:r>
      <w:r w:rsidRPr="001906F3">
        <w:rPr>
          <w:rFonts w:ascii="Arial" w:hAnsi="Arial" w:cs="Arial"/>
          <w:sz w:val="24"/>
          <w:szCs w:val="24"/>
        </w:rPr>
        <w:t>(</w:t>
      </w:r>
      <w:r w:rsidR="00301BF2" w:rsidRPr="001906F3">
        <w:rPr>
          <w:rFonts w:ascii="Arial" w:hAnsi="Arial" w:cs="Arial"/>
          <w:sz w:val="24"/>
          <w:szCs w:val="24"/>
        </w:rPr>
        <w:t>0.</w:t>
      </w:r>
      <w:r w:rsidRPr="001906F3">
        <w:rPr>
          <w:rFonts w:ascii="Arial" w:hAnsi="Arial" w:cs="Arial"/>
          <w:sz w:val="24"/>
          <w:szCs w:val="24"/>
        </w:rPr>
        <w:t xml:space="preserve">1 μM), ML385 (10 μM), or the combination of </w:t>
      </w:r>
      <w:r w:rsidR="005442E0" w:rsidRPr="001906F3">
        <w:rPr>
          <w:rFonts w:ascii="Arial" w:hAnsi="Arial" w:cs="Arial"/>
          <w:sz w:val="24"/>
          <w:szCs w:val="24"/>
        </w:rPr>
        <w:t xml:space="preserve">venetoclax </w:t>
      </w:r>
      <w:r w:rsidRPr="001906F3">
        <w:rPr>
          <w:rFonts w:ascii="Arial" w:hAnsi="Arial" w:cs="Arial"/>
          <w:sz w:val="24"/>
          <w:szCs w:val="24"/>
        </w:rPr>
        <w:t xml:space="preserve">and ML385 for 48 h. Experiments were performed in triplicate, and the mean from three independent experiments was plotted. Error bars indicate </w:t>
      </w:r>
      <w:r w:rsidR="00F02206" w:rsidRPr="001906F3">
        <w:rPr>
          <w:rFonts w:ascii="Arial" w:hAnsi="Arial" w:cs="Arial"/>
          <w:sz w:val="24"/>
          <w:szCs w:val="24"/>
        </w:rPr>
        <w:t>95% CI</w:t>
      </w:r>
      <w:r w:rsidRPr="001906F3">
        <w:rPr>
          <w:rFonts w:ascii="Arial" w:hAnsi="Arial" w:cs="Arial"/>
          <w:sz w:val="24"/>
          <w:szCs w:val="24"/>
        </w:rPr>
        <w:t xml:space="preserve">. *, </w:t>
      </w:r>
      <w:r w:rsidRPr="001906F3">
        <w:rPr>
          <w:rFonts w:ascii="Arial" w:hAnsi="Arial" w:cs="Arial"/>
          <w:i/>
          <w:sz w:val="24"/>
          <w:szCs w:val="24"/>
        </w:rPr>
        <w:t>P</w:t>
      </w:r>
      <w:r w:rsidRPr="001906F3">
        <w:rPr>
          <w:rFonts w:ascii="Arial" w:hAnsi="Arial" w:cs="Arial"/>
          <w:sz w:val="24"/>
          <w:szCs w:val="24"/>
        </w:rPr>
        <w:t xml:space="preserve">&lt;0.05, **, </w:t>
      </w:r>
      <w:r w:rsidRPr="001906F3">
        <w:rPr>
          <w:rFonts w:ascii="Arial" w:hAnsi="Arial" w:cs="Arial"/>
          <w:i/>
          <w:sz w:val="24"/>
          <w:szCs w:val="24"/>
        </w:rPr>
        <w:t>P</w:t>
      </w:r>
      <w:r w:rsidRPr="001906F3">
        <w:rPr>
          <w:rFonts w:ascii="Arial" w:hAnsi="Arial" w:cs="Arial"/>
          <w:sz w:val="24"/>
          <w:szCs w:val="24"/>
        </w:rPr>
        <w:t xml:space="preserve">&lt;0.01, ***, </w:t>
      </w:r>
      <w:r w:rsidRPr="001906F3">
        <w:rPr>
          <w:rFonts w:ascii="Arial" w:hAnsi="Arial" w:cs="Arial"/>
          <w:i/>
          <w:sz w:val="24"/>
          <w:szCs w:val="24"/>
        </w:rPr>
        <w:t>P</w:t>
      </w:r>
      <w:r w:rsidRPr="001906F3">
        <w:rPr>
          <w:rFonts w:ascii="Arial" w:hAnsi="Arial" w:cs="Arial"/>
          <w:sz w:val="24"/>
          <w:szCs w:val="24"/>
        </w:rPr>
        <w:t>&lt;0.001.</w:t>
      </w:r>
      <w:r w:rsidR="00684266" w:rsidRPr="001906F3">
        <w:rPr>
          <w:rFonts w:ascii="Arial" w:hAnsi="Arial" w:cs="Arial"/>
          <w:sz w:val="24"/>
          <w:szCs w:val="24"/>
        </w:rPr>
        <w:t xml:space="preserve"> (one-way ANOVA with Bonferroni post hoc test).</w:t>
      </w:r>
    </w:p>
    <w:p w14:paraId="627615A7" w14:textId="6729846D" w:rsidR="00B64F29" w:rsidRPr="001906F3" w:rsidRDefault="00B64F29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ECA44DB" w14:textId="70C057AD" w:rsidR="00B64F29" w:rsidRPr="001906F3" w:rsidRDefault="00B64F29" w:rsidP="00797DB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2AAF931" w14:textId="0D133C5E" w:rsidR="00082F53" w:rsidRPr="001906F3" w:rsidRDefault="00AE20DE" w:rsidP="00797DB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906F3">
        <w:t xml:space="preserve"> </w:t>
      </w:r>
      <w:r w:rsidR="00FC6602">
        <w:rPr>
          <w:noProof/>
        </w:rPr>
        <w:lastRenderedPageBreak/>
        <w:drawing>
          <wp:inline distT="0" distB="0" distL="0" distR="0" wp14:anchorId="43963EE4" wp14:editId="4EBA9E07">
            <wp:extent cx="5274310" cy="5516426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16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4E8C280" w14:textId="2E88C137" w:rsidR="00A44DFD" w:rsidRPr="001906F3" w:rsidRDefault="00A44DFD" w:rsidP="00797DB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906F3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F7390C" w:rsidRPr="001906F3">
        <w:rPr>
          <w:rFonts w:ascii="Arial" w:hAnsi="Arial" w:cs="Arial"/>
          <w:b/>
          <w:bCs/>
          <w:sz w:val="24"/>
          <w:szCs w:val="24"/>
        </w:rPr>
        <w:t>3</w:t>
      </w:r>
      <w:r w:rsidRPr="001906F3">
        <w:rPr>
          <w:rFonts w:ascii="Arial" w:hAnsi="Arial" w:cs="Arial"/>
          <w:b/>
          <w:bCs/>
          <w:sz w:val="24"/>
          <w:szCs w:val="24"/>
        </w:rPr>
        <w:t xml:space="preserve">. </w:t>
      </w:r>
      <w:r w:rsidR="000003FA" w:rsidRPr="001906F3">
        <w:rPr>
          <w:rFonts w:ascii="Arial" w:hAnsi="Arial" w:cs="Arial"/>
          <w:b/>
          <w:bCs/>
          <w:sz w:val="24"/>
          <w:szCs w:val="24"/>
        </w:rPr>
        <w:t>The combination of ML385 and venetoclax induces significantly greater cell death when compared with treatment with venetoclax and HMAs</w:t>
      </w:r>
    </w:p>
    <w:p w14:paraId="6C95518A" w14:textId="226B43AD" w:rsidR="006A1BC2" w:rsidRPr="001906F3" w:rsidRDefault="002D0986" w:rsidP="00797DBD">
      <w:pPr>
        <w:spacing w:line="480" w:lineRule="auto"/>
        <w:rPr>
          <w:rFonts w:ascii="Arial" w:hAnsi="Arial" w:cs="Arial"/>
          <w:sz w:val="24"/>
          <w:szCs w:val="24"/>
        </w:rPr>
      </w:pPr>
      <w:r w:rsidRPr="001906F3">
        <w:rPr>
          <w:rFonts w:ascii="Arial" w:hAnsi="Arial" w:cs="Arial"/>
          <w:sz w:val="24"/>
          <w:szCs w:val="24"/>
        </w:rPr>
        <w:t xml:space="preserve">(A-B) </w:t>
      </w:r>
      <w:r w:rsidR="006A1BC2" w:rsidRPr="001906F3">
        <w:rPr>
          <w:rFonts w:ascii="Arial" w:hAnsi="Arial" w:cs="Arial"/>
          <w:sz w:val="24"/>
          <w:szCs w:val="24"/>
        </w:rPr>
        <w:t>The apoptosis rate of MV411 (A) and MOLM13 (B) cells treated with ML385 (10 μM), decitabine (10 μM), azacitidine (1 μM)</w:t>
      </w:r>
      <w:r w:rsidR="00D272A2" w:rsidRPr="001906F3">
        <w:rPr>
          <w:rFonts w:ascii="Arial" w:hAnsi="Arial" w:cs="Arial"/>
          <w:sz w:val="24"/>
          <w:szCs w:val="24"/>
        </w:rPr>
        <w:t xml:space="preserve"> </w:t>
      </w:r>
      <w:r w:rsidR="006A1BC2" w:rsidRPr="001906F3">
        <w:rPr>
          <w:rFonts w:ascii="Arial" w:hAnsi="Arial" w:cs="Arial"/>
          <w:sz w:val="24"/>
          <w:szCs w:val="24"/>
        </w:rPr>
        <w:t xml:space="preserve">or the combination of </w:t>
      </w:r>
      <w:r w:rsidR="005442E0" w:rsidRPr="001906F3">
        <w:rPr>
          <w:rFonts w:ascii="Arial" w:hAnsi="Arial" w:cs="Arial"/>
          <w:sz w:val="24"/>
          <w:szCs w:val="24"/>
        </w:rPr>
        <w:t xml:space="preserve">venetoclax </w:t>
      </w:r>
      <w:r w:rsidR="006A1BC2" w:rsidRPr="001906F3">
        <w:rPr>
          <w:rFonts w:ascii="Arial" w:hAnsi="Arial" w:cs="Arial"/>
          <w:sz w:val="24"/>
          <w:szCs w:val="24"/>
        </w:rPr>
        <w:t>(</w:t>
      </w:r>
      <w:r w:rsidR="00D272A2" w:rsidRPr="001906F3">
        <w:rPr>
          <w:rFonts w:ascii="Arial" w:hAnsi="Arial" w:cs="Arial"/>
          <w:sz w:val="24"/>
          <w:szCs w:val="24"/>
        </w:rPr>
        <w:t>0.1 μM</w:t>
      </w:r>
      <w:r w:rsidR="006A1BC2" w:rsidRPr="001906F3">
        <w:rPr>
          <w:rFonts w:ascii="Arial" w:hAnsi="Arial" w:cs="Arial"/>
          <w:sz w:val="24"/>
          <w:szCs w:val="24"/>
        </w:rPr>
        <w:t xml:space="preserve">) for </w:t>
      </w:r>
      <w:r w:rsidR="00301BF2" w:rsidRPr="001906F3">
        <w:rPr>
          <w:rFonts w:ascii="Arial" w:hAnsi="Arial" w:cs="Arial"/>
          <w:sz w:val="24"/>
          <w:szCs w:val="24"/>
        </w:rPr>
        <w:t>48</w:t>
      </w:r>
      <w:r w:rsidR="006A1BC2" w:rsidRPr="001906F3">
        <w:rPr>
          <w:rFonts w:ascii="Arial" w:hAnsi="Arial" w:cs="Arial"/>
          <w:sz w:val="24"/>
          <w:szCs w:val="24"/>
        </w:rPr>
        <w:t xml:space="preserve"> h.</w:t>
      </w:r>
      <w:r w:rsidR="00D272A2" w:rsidRPr="001906F3">
        <w:rPr>
          <w:rFonts w:ascii="Arial" w:hAnsi="Arial" w:cs="Arial"/>
          <w:sz w:val="24"/>
          <w:szCs w:val="24"/>
        </w:rPr>
        <w:t xml:space="preserve"> </w:t>
      </w:r>
      <w:r w:rsidR="006A1BC2" w:rsidRPr="001906F3">
        <w:rPr>
          <w:rFonts w:ascii="Arial" w:hAnsi="Arial" w:cs="Arial"/>
          <w:sz w:val="24"/>
          <w:szCs w:val="24"/>
        </w:rPr>
        <w:t>(</w:t>
      </w:r>
      <w:r w:rsidR="00D272A2" w:rsidRPr="001906F3">
        <w:rPr>
          <w:rFonts w:ascii="Arial" w:hAnsi="Arial" w:cs="Arial"/>
          <w:sz w:val="24"/>
          <w:szCs w:val="24"/>
        </w:rPr>
        <w:t>C</w:t>
      </w:r>
      <w:r w:rsidR="006A1BC2" w:rsidRPr="001906F3">
        <w:rPr>
          <w:rFonts w:ascii="Arial" w:hAnsi="Arial" w:cs="Arial"/>
          <w:sz w:val="24"/>
          <w:szCs w:val="24"/>
        </w:rPr>
        <w:t xml:space="preserve">) </w:t>
      </w:r>
      <w:r w:rsidR="00D272A2" w:rsidRPr="001906F3">
        <w:rPr>
          <w:rFonts w:ascii="Arial" w:hAnsi="Arial" w:cs="Arial"/>
          <w:sz w:val="24"/>
          <w:szCs w:val="24"/>
        </w:rPr>
        <w:t xml:space="preserve">The </w:t>
      </w:r>
      <w:r w:rsidR="006A1BC2" w:rsidRPr="001906F3">
        <w:rPr>
          <w:rFonts w:ascii="Arial" w:hAnsi="Arial" w:cs="Arial"/>
          <w:sz w:val="24"/>
          <w:szCs w:val="24"/>
        </w:rPr>
        <w:t>cell viability of MV411</w:t>
      </w:r>
      <w:r w:rsidR="00D272A2" w:rsidRPr="001906F3">
        <w:rPr>
          <w:rFonts w:ascii="Arial" w:hAnsi="Arial" w:cs="Arial"/>
          <w:sz w:val="24"/>
          <w:szCs w:val="24"/>
        </w:rPr>
        <w:t xml:space="preserve"> (left) and</w:t>
      </w:r>
      <w:r w:rsidR="006A1BC2" w:rsidRPr="001906F3">
        <w:rPr>
          <w:rFonts w:ascii="Arial" w:hAnsi="Arial" w:cs="Arial"/>
          <w:sz w:val="24"/>
          <w:szCs w:val="24"/>
        </w:rPr>
        <w:t xml:space="preserve"> </w:t>
      </w:r>
      <w:r w:rsidR="00D272A2" w:rsidRPr="001906F3">
        <w:rPr>
          <w:rFonts w:ascii="Arial" w:hAnsi="Arial" w:cs="Arial"/>
          <w:sz w:val="24"/>
          <w:szCs w:val="24"/>
        </w:rPr>
        <w:t xml:space="preserve">MOLM13 (right) </w:t>
      </w:r>
      <w:r w:rsidR="006A1BC2" w:rsidRPr="001906F3">
        <w:rPr>
          <w:rFonts w:ascii="Arial" w:hAnsi="Arial" w:cs="Arial"/>
          <w:sz w:val="24"/>
          <w:szCs w:val="24"/>
        </w:rPr>
        <w:t xml:space="preserve">cells </w:t>
      </w:r>
      <w:r w:rsidR="00D272A2" w:rsidRPr="001906F3">
        <w:rPr>
          <w:rFonts w:ascii="Arial" w:hAnsi="Arial" w:cs="Arial"/>
          <w:sz w:val="24"/>
          <w:szCs w:val="24"/>
        </w:rPr>
        <w:t xml:space="preserve">treated with ML385, decitabine, azacitidine or the combination of </w:t>
      </w:r>
      <w:r w:rsidR="005442E0" w:rsidRPr="001906F3">
        <w:rPr>
          <w:rFonts w:ascii="Arial" w:hAnsi="Arial" w:cs="Arial"/>
          <w:sz w:val="24"/>
          <w:szCs w:val="24"/>
        </w:rPr>
        <w:t>venetoclax</w:t>
      </w:r>
      <w:r w:rsidR="00D272A2" w:rsidRPr="001906F3">
        <w:rPr>
          <w:rFonts w:ascii="Arial" w:hAnsi="Arial" w:cs="Arial"/>
          <w:sz w:val="24"/>
          <w:szCs w:val="24"/>
        </w:rPr>
        <w:t xml:space="preserve"> for </w:t>
      </w:r>
      <w:r w:rsidR="00301BF2" w:rsidRPr="001906F3">
        <w:rPr>
          <w:rFonts w:ascii="Arial" w:hAnsi="Arial" w:cs="Arial"/>
          <w:sz w:val="24"/>
          <w:szCs w:val="24"/>
        </w:rPr>
        <w:t>48</w:t>
      </w:r>
      <w:r w:rsidR="00D272A2" w:rsidRPr="001906F3">
        <w:rPr>
          <w:rFonts w:ascii="Arial" w:hAnsi="Arial" w:cs="Arial"/>
          <w:sz w:val="24"/>
          <w:szCs w:val="24"/>
        </w:rPr>
        <w:t xml:space="preserve"> h</w:t>
      </w:r>
      <w:r w:rsidR="006A1BC2" w:rsidRPr="001906F3">
        <w:rPr>
          <w:rFonts w:ascii="Arial" w:hAnsi="Arial" w:cs="Arial"/>
          <w:sz w:val="24"/>
          <w:szCs w:val="24"/>
        </w:rPr>
        <w:t xml:space="preserve">. Experiments were performed in triplicate, and the mean </w:t>
      </w:r>
      <w:r w:rsidR="006A1BC2" w:rsidRPr="001906F3">
        <w:rPr>
          <w:rFonts w:ascii="Arial" w:hAnsi="Arial" w:cs="Arial"/>
          <w:sz w:val="24"/>
          <w:szCs w:val="24"/>
        </w:rPr>
        <w:lastRenderedPageBreak/>
        <w:t xml:space="preserve">from three independent experiments was plotted. Error bars indicate </w:t>
      </w:r>
      <w:r w:rsidR="00F02206" w:rsidRPr="001906F3">
        <w:rPr>
          <w:rFonts w:ascii="Arial" w:hAnsi="Arial" w:cs="Arial"/>
          <w:sz w:val="24"/>
          <w:szCs w:val="24"/>
        </w:rPr>
        <w:t>95% CI</w:t>
      </w:r>
      <w:r w:rsidR="006A1BC2" w:rsidRPr="001906F3">
        <w:rPr>
          <w:rFonts w:ascii="Arial" w:hAnsi="Arial" w:cs="Arial"/>
          <w:sz w:val="24"/>
          <w:szCs w:val="24"/>
        </w:rPr>
        <w:t xml:space="preserve">. *, </w:t>
      </w:r>
      <w:r w:rsidR="006A1BC2" w:rsidRPr="001906F3">
        <w:rPr>
          <w:rFonts w:ascii="Arial" w:hAnsi="Arial" w:cs="Arial"/>
          <w:i/>
          <w:sz w:val="24"/>
          <w:szCs w:val="24"/>
        </w:rPr>
        <w:t>P</w:t>
      </w:r>
      <w:r w:rsidR="006A1BC2" w:rsidRPr="001906F3">
        <w:rPr>
          <w:rFonts w:ascii="Arial" w:hAnsi="Arial" w:cs="Arial"/>
          <w:sz w:val="24"/>
          <w:szCs w:val="24"/>
        </w:rPr>
        <w:t xml:space="preserve">&lt;0.05, **, </w:t>
      </w:r>
      <w:r w:rsidR="006A1BC2" w:rsidRPr="001906F3">
        <w:rPr>
          <w:rFonts w:ascii="Arial" w:hAnsi="Arial" w:cs="Arial"/>
          <w:i/>
          <w:sz w:val="24"/>
          <w:szCs w:val="24"/>
        </w:rPr>
        <w:t>P</w:t>
      </w:r>
      <w:r w:rsidR="006A1BC2" w:rsidRPr="001906F3">
        <w:rPr>
          <w:rFonts w:ascii="Arial" w:hAnsi="Arial" w:cs="Arial"/>
          <w:sz w:val="24"/>
          <w:szCs w:val="24"/>
        </w:rPr>
        <w:t xml:space="preserve">&lt;0.01, ***, </w:t>
      </w:r>
      <w:r w:rsidR="006A1BC2" w:rsidRPr="001906F3">
        <w:rPr>
          <w:rFonts w:ascii="Arial" w:hAnsi="Arial" w:cs="Arial"/>
          <w:i/>
          <w:sz w:val="24"/>
          <w:szCs w:val="24"/>
        </w:rPr>
        <w:t>P</w:t>
      </w:r>
      <w:r w:rsidR="006A1BC2" w:rsidRPr="001906F3">
        <w:rPr>
          <w:rFonts w:ascii="Arial" w:hAnsi="Arial" w:cs="Arial"/>
          <w:sz w:val="24"/>
          <w:szCs w:val="24"/>
        </w:rPr>
        <w:t>&lt;0.001.</w:t>
      </w:r>
      <w:r w:rsidR="00FF0A6A" w:rsidRPr="001906F3">
        <w:rPr>
          <w:rFonts w:ascii="Arial" w:hAnsi="Arial" w:cs="Arial"/>
          <w:sz w:val="24"/>
          <w:szCs w:val="24"/>
        </w:rPr>
        <w:t xml:space="preserve"> </w:t>
      </w:r>
      <w:r w:rsidR="00684266" w:rsidRPr="001906F3">
        <w:rPr>
          <w:rFonts w:ascii="Arial" w:hAnsi="Arial" w:cs="Arial"/>
          <w:sz w:val="24"/>
          <w:szCs w:val="24"/>
        </w:rPr>
        <w:t>(A-D: one-way ANOVA with Bonferroni post hoc test).</w:t>
      </w:r>
      <w:r w:rsidR="00DA2712" w:rsidRPr="001906F3">
        <w:rPr>
          <w:rFonts w:ascii="Arial" w:hAnsi="Arial" w:cs="Arial"/>
          <w:sz w:val="24"/>
          <w:szCs w:val="24"/>
        </w:rPr>
        <w:t xml:space="preserve"> </w:t>
      </w:r>
      <w:r w:rsidR="00FF0A6A" w:rsidRPr="001906F3">
        <w:rPr>
          <w:rFonts w:ascii="Arial" w:hAnsi="Arial" w:cs="Arial"/>
          <w:sz w:val="24"/>
          <w:szCs w:val="24"/>
        </w:rPr>
        <w:t>DEC</w:t>
      </w:r>
      <w:r w:rsidR="00086EAA" w:rsidRPr="001906F3">
        <w:rPr>
          <w:rFonts w:ascii="Arial" w:hAnsi="Arial" w:cs="Arial"/>
          <w:sz w:val="24"/>
          <w:szCs w:val="24"/>
        </w:rPr>
        <w:t>,</w:t>
      </w:r>
      <w:r w:rsidR="00FF0A6A" w:rsidRPr="001906F3">
        <w:rPr>
          <w:rFonts w:ascii="Arial" w:hAnsi="Arial" w:cs="Arial"/>
          <w:sz w:val="24"/>
          <w:szCs w:val="24"/>
        </w:rPr>
        <w:t xml:space="preserve"> </w:t>
      </w:r>
      <w:r w:rsidR="00086EAA" w:rsidRPr="001906F3">
        <w:rPr>
          <w:rFonts w:ascii="Arial" w:hAnsi="Arial" w:cs="Arial"/>
          <w:sz w:val="24"/>
          <w:szCs w:val="24"/>
        </w:rPr>
        <w:t xml:space="preserve">decitabine; </w:t>
      </w:r>
      <w:r w:rsidR="00FF0A6A" w:rsidRPr="001906F3">
        <w:rPr>
          <w:rFonts w:ascii="Arial" w:hAnsi="Arial" w:cs="Arial"/>
          <w:sz w:val="24"/>
          <w:szCs w:val="24"/>
        </w:rPr>
        <w:t>AZA</w:t>
      </w:r>
      <w:r w:rsidR="00086EAA" w:rsidRPr="001906F3">
        <w:rPr>
          <w:rFonts w:ascii="Arial" w:hAnsi="Arial" w:cs="Arial"/>
          <w:sz w:val="24"/>
          <w:szCs w:val="24"/>
        </w:rPr>
        <w:t>, azacitidine.</w:t>
      </w:r>
    </w:p>
    <w:p w14:paraId="6B11F170" w14:textId="6DAC013B" w:rsidR="00A44DFD" w:rsidRPr="001906F3" w:rsidRDefault="00A44DFD" w:rsidP="00797DBD">
      <w:pPr>
        <w:spacing w:line="480" w:lineRule="auto"/>
        <w:rPr>
          <w:rFonts w:ascii="Arial" w:hAnsi="Arial" w:cs="Arial"/>
          <w:sz w:val="24"/>
          <w:szCs w:val="24"/>
        </w:rPr>
      </w:pPr>
    </w:p>
    <w:p w14:paraId="5850DBEA" w14:textId="77777777" w:rsidR="0013185F" w:rsidRPr="001906F3" w:rsidRDefault="0013185F" w:rsidP="00797DBD">
      <w:pPr>
        <w:spacing w:line="480" w:lineRule="auto"/>
        <w:rPr>
          <w:rFonts w:ascii="Arial" w:hAnsi="Arial" w:cs="Arial"/>
          <w:sz w:val="24"/>
          <w:szCs w:val="24"/>
        </w:rPr>
      </w:pPr>
    </w:p>
    <w:p w14:paraId="7C8C21FD" w14:textId="6D01776A" w:rsidR="00A44DFD" w:rsidRPr="001906F3" w:rsidRDefault="00FD1A30" w:rsidP="00797DBD">
      <w:pPr>
        <w:spacing w:line="480" w:lineRule="auto"/>
        <w:rPr>
          <w:rFonts w:ascii="Arial" w:hAnsi="Arial" w:cs="Arial"/>
          <w:sz w:val="24"/>
          <w:szCs w:val="24"/>
        </w:rPr>
      </w:pPr>
      <w:r w:rsidRPr="001906F3">
        <w:t xml:space="preserve"> </w:t>
      </w:r>
      <w:r w:rsidRPr="001906F3">
        <w:rPr>
          <w:noProof/>
        </w:rPr>
        <w:drawing>
          <wp:inline distT="0" distB="0" distL="0" distR="0" wp14:anchorId="6F4163AE" wp14:editId="7353B2DB">
            <wp:extent cx="4884715" cy="3156585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787" cy="315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891F7" w14:textId="6D197B5D" w:rsidR="00081DCE" w:rsidRPr="001906F3" w:rsidRDefault="00A44DFD" w:rsidP="00797DBD">
      <w:pPr>
        <w:spacing w:line="480" w:lineRule="auto"/>
        <w:rPr>
          <w:rFonts w:ascii="Arial" w:hAnsi="Arial" w:cs="Arial"/>
          <w:sz w:val="24"/>
          <w:szCs w:val="24"/>
        </w:rPr>
      </w:pPr>
      <w:r w:rsidRPr="001906F3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F7390C" w:rsidRPr="001906F3">
        <w:rPr>
          <w:rFonts w:ascii="Arial" w:hAnsi="Arial" w:cs="Arial"/>
          <w:b/>
          <w:bCs/>
          <w:sz w:val="24"/>
          <w:szCs w:val="24"/>
        </w:rPr>
        <w:t>4</w:t>
      </w:r>
      <w:r w:rsidRPr="001906F3">
        <w:rPr>
          <w:rFonts w:ascii="Arial" w:hAnsi="Arial" w:cs="Arial"/>
          <w:b/>
          <w:bCs/>
          <w:sz w:val="24"/>
          <w:szCs w:val="24"/>
        </w:rPr>
        <w:t xml:space="preserve">. </w:t>
      </w:r>
      <w:r w:rsidR="00D272A2" w:rsidRPr="001906F3">
        <w:rPr>
          <w:rFonts w:ascii="Arial" w:hAnsi="Arial" w:cs="Arial"/>
          <w:b/>
          <w:sz w:val="24"/>
          <w:szCs w:val="24"/>
        </w:rPr>
        <w:t xml:space="preserve">The ferroptosis-related genes </w:t>
      </w:r>
      <w:r w:rsidR="00D272A2" w:rsidRPr="001906F3">
        <w:rPr>
          <w:rFonts w:ascii="Arial" w:hAnsi="Arial" w:cs="Arial"/>
          <w:b/>
          <w:i/>
          <w:sz w:val="24"/>
          <w:szCs w:val="24"/>
        </w:rPr>
        <w:t>FTH1, SLC7A11, G6PD, GCLC, GCLM</w:t>
      </w:r>
      <w:r w:rsidR="00D272A2" w:rsidRPr="001906F3">
        <w:rPr>
          <w:rFonts w:ascii="Arial" w:hAnsi="Arial" w:cs="Arial"/>
          <w:b/>
          <w:sz w:val="24"/>
          <w:szCs w:val="24"/>
        </w:rPr>
        <w:t xml:space="preserve">, and </w:t>
      </w:r>
      <w:r w:rsidR="00D272A2" w:rsidRPr="001906F3">
        <w:rPr>
          <w:rFonts w:ascii="Arial" w:hAnsi="Arial" w:cs="Arial"/>
          <w:b/>
          <w:i/>
          <w:sz w:val="24"/>
          <w:szCs w:val="24"/>
        </w:rPr>
        <w:t>PIK3CB</w:t>
      </w:r>
      <w:r w:rsidR="00D272A2" w:rsidRPr="001906F3">
        <w:rPr>
          <w:rFonts w:ascii="Arial" w:hAnsi="Arial" w:cs="Arial"/>
          <w:b/>
          <w:sz w:val="24"/>
          <w:szCs w:val="24"/>
        </w:rPr>
        <w:t xml:space="preserve"> were associated with the prognosis of AML patients</w:t>
      </w:r>
    </w:p>
    <w:p w14:paraId="676D699D" w14:textId="3244DE64" w:rsidR="00081DCE" w:rsidRPr="001906F3" w:rsidRDefault="00A8574F" w:rsidP="00797DBD">
      <w:pPr>
        <w:spacing w:line="480" w:lineRule="auto"/>
        <w:rPr>
          <w:rFonts w:ascii="Arial" w:hAnsi="Arial" w:cs="Arial"/>
          <w:sz w:val="24"/>
          <w:szCs w:val="24"/>
        </w:rPr>
      </w:pPr>
      <w:r w:rsidRPr="001906F3">
        <w:rPr>
          <w:rFonts w:ascii="Arial" w:hAnsi="Arial" w:cs="Arial"/>
          <w:sz w:val="24"/>
          <w:szCs w:val="24"/>
        </w:rPr>
        <w:t>H</w:t>
      </w:r>
      <w:r w:rsidR="00C20223" w:rsidRPr="001906F3">
        <w:rPr>
          <w:rFonts w:ascii="Arial" w:hAnsi="Arial" w:cs="Arial"/>
          <w:sz w:val="24"/>
          <w:szCs w:val="24"/>
        </w:rPr>
        <w:t xml:space="preserve">igh expression of </w:t>
      </w:r>
      <w:r w:rsidRPr="001906F3">
        <w:rPr>
          <w:rFonts w:ascii="Arial" w:hAnsi="Arial" w:cs="Arial"/>
          <w:i/>
          <w:sz w:val="24"/>
          <w:szCs w:val="24"/>
        </w:rPr>
        <w:t>FTH1, SLC7A11, G6PD, GCLC, GCLM</w:t>
      </w:r>
      <w:r w:rsidR="00C20223" w:rsidRPr="001906F3">
        <w:rPr>
          <w:rFonts w:ascii="Arial" w:hAnsi="Arial" w:cs="Arial"/>
          <w:sz w:val="24"/>
          <w:szCs w:val="24"/>
        </w:rPr>
        <w:t xml:space="preserve"> </w:t>
      </w:r>
      <w:r w:rsidRPr="001906F3">
        <w:rPr>
          <w:rFonts w:ascii="Arial" w:hAnsi="Arial" w:cs="Arial"/>
          <w:sz w:val="24"/>
          <w:szCs w:val="24"/>
        </w:rPr>
        <w:t xml:space="preserve">were </w:t>
      </w:r>
      <w:r w:rsidR="00C20223" w:rsidRPr="001906F3">
        <w:rPr>
          <w:rFonts w:ascii="Arial" w:hAnsi="Arial" w:cs="Arial"/>
          <w:sz w:val="24"/>
          <w:szCs w:val="24"/>
        </w:rPr>
        <w:t>correlated with poor OS in</w:t>
      </w:r>
      <w:r w:rsidRPr="001906F3">
        <w:rPr>
          <w:rFonts w:ascii="Arial" w:hAnsi="Arial" w:cs="Arial"/>
        </w:rPr>
        <w:t xml:space="preserve"> </w:t>
      </w:r>
      <w:r w:rsidRPr="001906F3">
        <w:rPr>
          <w:rFonts w:ascii="Arial" w:hAnsi="Arial" w:cs="Arial"/>
          <w:sz w:val="24"/>
          <w:szCs w:val="24"/>
        </w:rPr>
        <w:t>AML patients; Low expression of</w:t>
      </w:r>
      <w:r w:rsidRPr="001906F3">
        <w:rPr>
          <w:rFonts w:ascii="Arial" w:hAnsi="Arial" w:cs="Arial"/>
          <w:i/>
          <w:sz w:val="24"/>
          <w:szCs w:val="24"/>
        </w:rPr>
        <w:t xml:space="preserve"> </w:t>
      </w:r>
      <w:r w:rsidR="00AE20DE" w:rsidRPr="001906F3">
        <w:rPr>
          <w:rFonts w:ascii="Arial" w:hAnsi="Arial" w:cs="Arial"/>
          <w:i/>
          <w:sz w:val="24"/>
          <w:szCs w:val="24"/>
        </w:rPr>
        <w:t>PIK3CB</w:t>
      </w:r>
      <w:r w:rsidRPr="001906F3">
        <w:rPr>
          <w:rFonts w:ascii="Arial" w:hAnsi="Arial" w:cs="Arial"/>
          <w:sz w:val="24"/>
          <w:szCs w:val="24"/>
        </w:rPr>
        <w:t xml:space="preserve"> were correlated with poor OS in</w:t>
      </w:r>
      <w:r w:rsidRPr="001906F3">
        <w:rPr>
          <w:rFonts w:ascii="Arial" w:hAnsi="Arial" w:cs="Arial"/>
        </w:rPr>
        <w:t xml:space="preserve"> </w:t>
      </w:r>
      <w:r w:rsidRPr="001906F3">
        <w:rPr>
          <w:rFonts w:ascii="Arial" w:hAnsi="Arial" w:cs="Arial"/>
          <w:sz w:val="24"/>
          <w:szCs w:val="24"/>
        </w:rPr>
        <w:t>AML patients</w:t>
      </w:r>
    </w:p>
    <w:p w14:paraId="48C67F86" w14:textId="77777777" w:rsidR="00797DBD" w:rsidRPr="001906F3" w:rsidRDefault="00797DBD" w:rsidP="00797DBD">
      <w:pPr>
        <w:spacing w:line="480" w:lineRule="auto"/>
        <w:rPr>
          <w:rFonts w:ascii="Arial" w:hAnsi="Arial" w:cs="Arial"/>
          <w:sz w:val="24"/>
          <w:szCs w:val="24"/>
        </w:rPr>
      </w:pPr>
    </w:p>
    <w:p w14:paraId="5DC942CB" w14:textId="77777777" w:rsidR="00081DCE" w:rsidRPr="001906F3" w:rsidRDefault="00081DCE" w:rsidP="00797DB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081DCE" w:rsidRPr="001906F3" w:rsidSect="00D90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DACA2" w14:textId="77777777" w:rsidR="00936958" w:rsidRDefault="00936958" w:rsidP="00084498">
      <w:r>
        <w:separator/>
      </w:r>
    </w:p>
  </w:endnote>
  <w:endnote w:type="continuationSeparator" w:id="0">
    <w:p w14:paraId="7AFCBC69" w14:textId="77777777" w:rsidR="00936958" w:rsidRDefault="00936958" w:rsidP="00084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B1857" w14:textId="77777777" w:rsidR="00936958" w:rsidRDefault="00936958" w:rsidP="00084498">
      <w:r>
        <w:separator/>
      </w:r>
    </w:p>
  </w:footnote>
  <w:footnote w:type="continuationSeparator" w:id="0">
    <w:p w14:paraId="0700B593" w14:textId="77777777" w:rsidR="00936958" w:rsidRDefault="00936958" w:rsidP="00084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0zsdwdtf0wr6ezasbx5fe8pfdzv0p2xess&quot;&gt;发表文章My EndNote Library&lt;record-ids&gt;&lt;item&gt;4&lt;/item&gt;&lt;item&gt;312&lt;/item&gt;&lt;item&gt;356&lt;/item&gt;&lt;item&gt;357&lt;/item&gt;&lt;item&gt;374&lt;/item&gt;&lt;item&gt;389&lt;/item&gt;&lt;/record-ids&gt;&lt;/item&gt;&lt;/Libraries&gt;"/>
  </w:docVars>
  <w:rsids>
    <w:rsidRoot w:val="00005D52"/>
    <w:rsid w:val="000003FA"/>
    <w:rsid w:val="00002454"/>
    <w:rsid w:val="00005D52"/>
    <w:rsid w:val="00015CCB"/>
    <w:rsid w:val="00025898"/>
    <w:rsid w:val="000519AB"/>
    <w:rsid w:val="00053869"/>
    <w:rsid w:val="00072A47"/>
    <w:rsid w:val="00073474"/>
    <w:rsid w:val="00074A03"/>
    <w:rsid w:val="00081DCE"/>
    <w:rsid w:val="00082F53"/>
    <w:rsid w:val="00084498"/>
    <w:rsid w:val="00086EAA"/>
    <w:rsid w:val="00090205"/>
    <w:rsid w:val="00094320"/>
    <w:rsid w:val="000B046A"/>
    <w:rsid w:val="000D37CC"/>
    <w:rsid w:val="000E0C5C"/>
    <w:rsid w:val="000E432C"/>
    <w:rsid w:val="000E4DA9"/>
    <w:rsid w:val="000F226B"/>
    <w:rsid w:val="000F2CE3"/>
    <w:rsid w:val="000F7B45"/>
    <w:rsid w:val="001047B1"/>
    <w:rsid w:val="001055CA"/>
    <w:rsid w:val="00111469"/>
    <w:rsid w:val="00124D52"/>
    <w:rsid w:val="0013185F"/>
    <w:rsid w:val="001349E7"/>
    <w:rsid w:val="001353C7"/>
    <w:rsid w:val="00135909"/>
    <w:rsid w:val="001571F2"/>
    <w:rsid w:val="00157C37"/>
    <w:rsid w:val="001636CD"/>
    <w:rsid w:val="00165358"/>
    <w:rsid w:val="001717D4"/>
    <w:rsid w:val="001779C7"/>
    <w:rsid w:val="00177FC7"/>
    <w:rsid w:val="00181B9A"/>
    <w:rsid w:val="001906F3"/>
    <w:rsid w:val="00196687"/>
    <w:rsid w:val="00197671"/>
    <w:rsid w:val="001A1086"/>
    <w:rsid w:val="001B4871"/>
    <w:rsid w:val="001D26EA"/>
    <w:rsid w:val="001E4315"/>
    <w:rsid w:val="001F48A1"/>
    <w:rsid w:val="001F4B86"/>
    <w:rsid w:val="0020344E"/>
    <w:rsid w:val="002107FC"/>
    <w:rsid w:val="002261F5"/>
    <w:rsid w:val="002376BC"/>
    <w:rsid w:val="0025202C"/>
    <w:rsid w:val="00253C9D"/>
    <w:rsid w:val="00283A2D"/>
    <w:rsid w:val="00283CF3"/>
    <w:rsid w:val="00292335"/>
    <w:rsid w:val="002B4692"/>
    <w:rsid w:val="002B6C31"/>
    <w:rsid w:val="002B75CE"/>
    <w:rsid w:val="002C437D"/>
    <w:rsid w:val="002D0986"/>
    <w:rsid w:val="002D3499"/>
    <w:rsid w:val="002E1AC9"/>
    <w:rsid w:val="002E237D"/>
    <w:rsid w:val="002F512B"/>
    <w:rsid w:val="00300F75"/>
    <w:rsid w:val="00301BF2"/>
    <w:rsid w:val="00305BB5"/>
    <w:rsid w:val="00310204"/>
    <w:rsid w:val="0031287B"/>
    <w:rsid w:val="00313EA8"/>
    <w:rsid w:val="00315AF1"/>
    <w:rsid w:val="00316FF6"/>
    <w:rsid w:val="00320EA3"/>
    <w:rsid w:val="0032174C"/>
    <w:rsid w:val="0032268E"/>
    <w:rsid w:val="003436C1"/>
    <w:rsid w:val="003514AB"/>
    <w:rsid w:val="00354668"/>
    <w:rsid w:val="00356106"/>
    <w:rsid w:val="003677FD"/>
    <w:rsid w:val="00367DEF"/>
    <w:rsid w:val="00373280"/>
    <w:rsid w:val="00373C16"/>
    <w:rsid w:val="00386C2A"/>
    <w:rsid w:val="003962D6"/>
    <w:rsid w:val="003A352A"/>
    <w:rsid w:val="003B3073"/>
    <w:rsid w:val="003B540A"/>
    <w:rsid w:val="003C0EE1"/>
    <w:rsid w:val="003D56E7"/>
    <w:rsid w:val="003D592A"/>
    <w:rsid w:val="003E192A"/>
    <w:rsid w:val="003E5E5F"/>
    <w:rsid w:val="003F1396"/>
    <w:rsid w:val="003F3FA1"/>
    <w:rsid w:val="004017C3"/>
    <w:rsid w:val="00406395"/>
    <w:rsid w:val="004069D7"/>
    <w:rsid w:val="00410B27"/>
    <w:rsid w:val="004211DC"/>
    <w:rsid w:val="0042233E"/>
    <w:rsid w:val="004232F7"/>
    <w:rsid w:val="00425E1C"/>
    <w:rsid w:val="00430C3E"/>
    <w:rsid w:val="0043205B"/>
    <w:rsid w:val="0043283F"/>
    <w:rsid w:val="00436256"/>
    <w:rsid w:val="00454FC2"/>
    <w:rsid w:val="00456853"/>
    <w:rsid w:val="00461190"/>
    <w:rsid w:val="00462BA1"/>
    <w:rsid w:val="004653F8"/>
    <w:rsid w:val="00477A34"/>
    <w:rsid w:val="004806A3"/>
    <w:rsid w:val="004818F3"/>
    <w:rsid w:val="004A35A2"/>
    <w:rsid w:val="004A62BE"/>
    <w:rsid w:val="004B21BE"/>
    <w:rsid w:val="004C7820"/>
    <w:rsid w:val="004D51C2"/>
    <w:rsid w:val="004D5E52"/>
    <w:rsid w:val="004D60E7"/>
    <w:rsid w:val="004E320E"/>
    <w:rsid w:val="004E69D1"/>
    <w:rsid w:val="0050668B"/>
    <w:rsid w:val="00512917"/>
    <w:rsid w:val="00512BA2"/>
    <w:rsid w:val="00514D77"/>
    <w:rsid w:val="00517C92"/>
    <w:rsid w:val="00523BE1"/>
    <w:rsid w:val="00533364"/>
    <w:rsid w:val="00536205"/>
    <w:rsid w:val="00536ABA"/>
    <w:rsid w:val="00540E63"/>
    <w:rsid w:val="005442E0"/>
    <w:rsid w:val="0054436D"/>
    <w:rsid w:val="00546A49"/>
    <w:rsid w:val="00550ED0"/>
    <w:rsid w:val="00551439"/>
    <w:rsid w:val="00551594"/>
    <w:rsid w:val="00575400"/>
    <w:rsid w:val="00576FA8"/>
    <w:rsid w:val="00582D77"/>
    <w:rsid w:val="00593856"/>
    <w:rsid w:val="00597A92"/>
    <w:rsid w:val="005A2682"/>
    <w:rsid w:val="005A2948"/>
    <w:rsid w:val="005B1702"/>
    <w:rsid w:val="005B5A1A"/>
    <w:rsid w:val="005B66B0"/>
    <w:rsid w:val="005B7772"/>
    <w:rsid w:val="005D10A4"/>
    <w:rsid w:val="005D1FD9"/>
    <w:rsid w:val="005D46B2"/>
    <w:rsid w:val="005E595F"/>
    <w:rsid w:val="005E632F"/>
    <w:rsid w:val="005E664E"/>
    <w:rsid w:val="00601FF1"/>
    <w:rsid w:val="00621839"/>
    <w:rsid w:val="0063005A"/>
    <w:rsid w:val="00631340"/>
    <w:rsid w:val="00636E28"/>
    <w:rsid w:val="00641381"/>
    <w:rsid w:val="00643002"/>
    <w:rsid w:val="00657FFD"/>
    <w:rsid w:val="006643A5"/>
    <w:rsid w:val="006727EE"/>
    <w:rsid w:val="00676314"/>
    <w:rsid w:val="00681A40"/>
    <w:rsid w:val="00684266"/>
    <w:rsid w:val="0068570C"/>
    <w:rsid w:val="00687114"/>
    <w:rsid w:val="00690A18"/>
    <w:rsid w:val="00693D75"/>
    <w:rsid w:val="00694791"/>
    <w:rsid w:val="006A0629"/>
    <w:rsid w:val="006A1BC2"/>
    <w:rsid w:val="006B4521"/>
    <w:rsid w:val="006B5F9E"/>
    <w:rsid w:val="006C1BDF"/>
    <w:rsid w:val="006C2AF9"/>
    <w:rsid w:val="006C6114"/>
    <w:rsid w:val="006E26CE"/>
    <w:rsid w:val="006E2F6B"/>
    <w:rsid w:val="006E36DC"/>
    <w:rsid w:val="006E4B1D"/>
    <w:rsid w:val="006F2B54"/>
    <w:rsid w:val="006F495A"/>
    <w:rsid w:val="00703405"/>
    <w:rsid w:val="007113A8"/>
    <w:rsid w:val="0071188B"/>
    <w:rsid w:val="00712FB1"/>
    <w:rsid w:val="00713DE3"/>
    <w:rsid w:val="0071546B"/>
    <w:rsid w:val="007179D8"/>
    <w:rsid w:val="007204E3"/>
    <w:rsid w:val="007267C9"/>
    <w:rsid w:val="007267F9"/>
    <w:rsid w:val="00727610"/>
    <w:rsid w:val="007321BE"/>
    <w:rsid w:val="00740C28"/>
    <w:rsid w:val="0074214D"/>
    <w:rsid w:val="007441EF"/>
    <w:rsid w:val="00744795"/>
    <w:rsid w:val="00745EF2"/>
    <w:rsid w:val="007505CB"/>
    <w:rsid w:val="0075285F"/>
    <w:rsid w:val="007542C5"/>
    <w:rsid w:val="00771B04"/>
    <w:rsid w:val="00771B0C"/>
    <w:rsid w:val="00772450"/>
    <w:rsid w:val="0077306E"/>
    <w:rsid w:val="00773FD4"/>
    <w:rsid w:val="00782D00"/>
    <w:rsid w:val="0079509A"/>
    <w:rsid w:val="00795DB8"/>
    <w:rsid w:val="00797DBD"/>
    <w:rsid w:val="007A785A"/>
    <w:rsid w:val="007D3D64"/>
    <w:rsid w:val="007E2C52"/>
    <w:rsid w:val="007E6526"/>
    <w:rsid w:val="007F2BD2"/>
    <w:rsid w:val="00801AD8"/>
    <w:rsid w:val="0080409A"/>
    <w:rsid w:val="00804A24"/>
    <w:rsid w:val="0080599F"/>
    <w:rsid w:val="00810C19"/>
    <w:rsid w:val="00811893"/>
    <w:rsid w:val="00811E16"/>
    <w:rsid w:val="0082516E"/>
    <w:rsid w:val="0084683E"/>
    <w:rsid w:val="00847724"/>
    <w:rsid w:val="0085415D"/>
    <w:rsid w:val="008551A6"/>
    <w:rsid w:val="008668C3"/>
    <w:rsid w:val="008674C8"/>
    <w:rsid w:val="008715C8"/>
    <w:rsid w:val="00887500"/>
    <w:rsid w:val="00890C66"/>
    <w:rsid w:val="00892865"/>
    <w:rsid w:val="00895A95"/>
    <w:rsid w:val="008A23DC"/>
    <w:rsid w:val="008A7057"/>
    <w:rsid w:val="008A7BE9"/>
    <w:rsid w:val="008A7F8D"/>
    <w:rsid w:val="008B47C1"/>
    <w:rsid w:val="008D4CBC"/>
    <w:rsid w:val="008D578D"/>
    <w:rsid w:val="008F157F"/>
    <w:rsid w:val="0090362C"/>
    <w:rsid w:val="00904597"/>
    <w:rsid w:val="00913340"/>
    <w:rsid w:val="00922DB8"/>
    <w:rsid w:val="009272E1"/>
    <w:rsid w:val="00927512"/>
    <w:rsid w:val="00927D1D"/>
    <w:rsid w:val="00931C26"/>
    <w:rsid w:val="00936958"/>
    <w:rsid w:val="00936983"/>
    <w:rsid w:val="00937AAB"/>
    <w:rsid w:val="0094283F"/>
    <w:rsid w:val="00965F4C"/>
    <w:rsid w:val="00967345"/>
    <w:rsid w:val="00987E82"/>
    <w:rsid w:val="00991088"/>
    <w:rsid w:val="009A192E"/>
    <w:rsid w:val="009A1AC4"/>
    <w:rsid w:val="009B2CCB"/>
    <w:rsid w:val="009B5E14"/>
    <w:rsid w:val="009C6BAB"/>
    <w:rsid w:val="009D340C"/>
    <w:rsid w:val="009D455B"/>
    <w:rsid w:val="009D4BC6"/>
    <w:rsid w:val="009E277B"/>
    <w:rsid w:val="009E29B1"/>
    <w:rsid w:val="009E3B1B"/>
    <w:rsid w:val="009E7F8F"/>
    <w:rsid w:val="009F4FB9"/>
    <w:rsid w:val="009F6A41"/>
    <w:rsid w:val="00A12E6B"/>
    <w:rsid w:val="00A308B2"/>
    <w:rsid w:val="00A408AB"/>
    <w:rsid w:val="00A44DFD"/>
    <w:rsid w:val="00A46A5C"/>
    <w:rsid w:val="00A50674"/>
    <w:rsid w:val="00A556CC"/>
    <w:rsid w:val="00A65139"/>
    <w:rsid w:val="00A8164B"/>
    <w:rsid w:val="00A8574F"/>
    <w:rsid w:val="00A86952"/>
    <w:rsid w:val="00A86CF8"/>
    <w:rsid w:val="00A91A54"/>
    <w:rsid w:val="00A94E9E"/>
    <w:rsid w:val="00AC0C1D"/>
    <w:rsid w:val="00AC3E7F"/>
    <w:rsid w:val="00AD3073"/>
    <w:rsid w:val="00AD53E4"/>
    <w:rsid w:val="00AE20DE"/>
    <w:rsid w:val="00AE280C"/>
    <w:rsid w:val="00AF3B0E"/>
    <w:rsid w:val="00AF698A"/>
    <w:rsid w:val="00AF7502"/>
    <w:rsid w:val="00B03BA2"/>
    <w:rsid w:val="00B074B5"/>
    <w:rsid w:val="00B12A1F"/>
    <w:rsid w:val="00B22D2F"/>
    <w:rsid w:val="00B27AA9"/>
    <w:rsid w:val="00B27D48"/>
    <w:rsid w:val="00B30494"/>
    <w:rsid w:val="00B37E66"/>
    <w:rsid w:val="00B40159"/>
    <w:rsid w:val="00B425B7"/>
    <w:rsid w:val="00B52A3D"/>
    <w:rsid w:val="00B52FD9"/>
    <w:rsid w:val="00B5471C"/>
    <w:rsid w:val="00B61145"/>
    <w:rsid w:val="00B64F29"/>
    <w:rsid w:val="00B67E95"/>
    <w:rsid w:val="00B740FE"/>
    <w:rsid w:val="00B77BD9"/>
    <w:rsid w:val="00B85549"/>
    <w:rsid w:val="00B8613C"/>
    <w:rsid w:val="00B90081"/>
    <w:rsid w:val="00B9039C"/>
    <w:rsid w:val="00B91A2E"/>
    <w:rsid w:val="00B92315"/>
    <w:rsid w:val="00BA36D6"/>
    <w:rsid w:val="00BD2EE7"/>
    <w:rsid w:val="00BD7257"/>
    <w:rsid w:val="00BE3093"/>
    <w:rsid w:val="00BE75A0"/>
    <w:rsid w:val="00C021CA"/>
    <w:rsid w:val="00C07E59"/>
    <w:rsid w:val="00C122AE"/>
    <w:rsid w:val="00C140BE"/>
    <w:rsid w:val="00C143EF"/>
    <w:rsid w:val="00C14604"/>
    <w:rsid w:val="00C20223"/>
    <w:rsid w:val="00C351B2"/>
    <w:rsid w:val="00C41951"/>
    <w:rsid w:val="00C43F53"/>
    <w:rsid w:val="00C624C3"/>
    <w:rsid w:val="00C6368C"/>
    <w:rsid w:val="00C653FE"/>
    <w:rsid w:val="00C6718A"/>
    <w:rsid w:val="00C67F8A"/>
    <w:rsid w:val="00C73CCA"/>
    <w:rsid w:val="00C76A2F"/>
    <w:rsid w:val="00C77E04"/>
    <w:rsid w:val="00C810ED"/>
    <w:rsid w:val="00C851A6"/>
    <w:rsid w:val="00C93845"/>
    <w:rsid w:val="00CA0500"/>
    <w:rsid w:val="00CA3698"/>
    <w:rsid w:val="00CA3A35"/>
    <w:rsid w:val="00CA708B"/>
    <w:rsid w:val="00CB55A5"/>
    <w:rsid w:val="00CC2A95"/>
    <w:rsid w:val="00CC2E04"/>
    <w:rsid w:val="00CC3D9F"/>
    <w:rsid w:val="00CD233E"/>
    <w:rsid w:val="00CE16F9"/>
    <w:rsid w:val="00CE4C02"/>
    <w:rsid w:val="00CF673B"/>
    <w:rsid w:val="00D10B7F"/>
    <w:rsid w:val="00D12625"/>
    <w:rsid w:val="00D12B21"/>
    <w:rsid w:val="00D1367B"/>
    <w:rsid w:val="00D17D75"/>
    <w:rsid w:val="00D2399C"/>
    <w:rsid w:val="00D23F47"/>
    <w:rsid w:val="00D24650"/>
    <w:rsid w:val="00D252AD"/>
    <w:rsid w:val="00D264F5"/>
    <w:rsid w:val="00D268CF"/>
    <w:rsid w:val="00D272A2"/>
    <w:rsid w:val="00D30214"/>
    <w:rsid w:val="00D348D2"/>
    <w:rsid w:val="00D64DA8"/>
    <w:rsid w:val="00D70631"/>
    <w:rsid w:val="00D80E44"/>
    <w:rsid w:val="00D80ED0"/>
    <w:rsid w:val="00D86B71"/>
    <w:rsid w:val="00D90E21"/>
    <w:rsid w:val="00D92C67"/>
    <w:rsid w:val="00DA178B"/>
    <w:rsid w:val="00DA2712"/>
    <w:rsid w:val="00DA6370"/>
    <w:rsid w:val="00DB4081"/>
    <w:rsid w:val="00DB5E56"/>
    <w:rsid w:val="00DB68D6"/>
    <w:rsid w:val="00DC01BE"/>
    <w:rsid w:val="00DC6C0D"/>
    <w:rsid w:val="00DD36F3"/>
    <w:rsid w:val="00DF55B8"/>
    <w:rsid w:val="00E00137"/>
    <w:rsid w:val="00E05C5D"/>
    <w:rsid w:val="00E0601D"/>
    <w:rsid w:val="00E11990"/>
    <w:rsid w:val="00E152BC"/>
    <w:rsid w:val="00E4258C"/>
    <w:rsid w:val="00E52D6F"/>
    <w:rsid w:val="00E66DFD"/>
    <w:rsid w:val="00E810AA"/>
    <w:rsid w:val="00E921B0"/>
    <w:rsid w:val="00E92DE3"/>
    <w:rsid w:val="00E970C3"/>
    <w:rsid w:val="00EB4138"/>
    <w:rsid w:val="00EB562F"/>
    <w:rsid w:val="00EB5F37"/>
    <w:rsid w:val="00EC49CA"/>
    <w:rsid w:val="00EC7AC4"/>
    <w:rsid w:val="00ED05D5"/>
    <w:rsid w:val="00ED1720"/>
    <w:rsid w:val="00ED3131"/>
    <w:rsid w:val="00ED6365"/>
    <w:rsid w:val="00ED678F"/>
    <w:rsid w:val="00ED6828"/>
    <w:rsid w:val="00EE7E71"/>
    <w:rsid w:val="00EF2E42"/>
    <w:rsid w:val="00F02206"/>
    <w:rsid w:val="00F034F1"/>
    <w:rsid w:val="00F13E36"/>
    <w:rsid w:val="00F17430"/>
    <w:rsid w:val="00F236B3"/>
    <w:rsid w:val="00F27F7F"/>
    <w:rsid w:val="00F36050"/>
    <w:rsid w:val="00F3643C"/>
    <w:rsid w:val="00F40A1A"/>
    <w:rsid w:val="00F55B30"/>
    <w:rsid w:val="00F63048"/>
    <w:rsid w:val="00F67A3B"/>
    <w:rsid w:val="00F723C2"/>
    <w:rsid w:val="00F7390C"/>
    <w:rsid w:val="00F7576E"/>
    <w:rsid w:val="00F800EF"/>
    <w:rsid w:val="00F818AB"/>
    <w:rsid w:val="00F82B69"/>
    <w:rsid w:val="00F8325A"/>
    <w:rsid w:val="00F95798"/>
    <w:rsid w:val="00FA0D46"/>
    <w:rsid w:val="00FA12E0"/>
    <w:rsid w:val="00FB22E5"/>
    <w:rsid w:val="00FC6602"/>
    <w:rsid w:val="00FD1A30"/>
    <w:rsid w:val="00FD7001"/>
    <w:rsid w:val="00FE3FEA"/>
    <w:rsid w:val="00FF0A6A"/>
    <w:rsid w:val="00FF1A72"/>
    <w:rsid w:val="00FF22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B2091"/>
  <w15:docId w15:val="{B45BB750-5042-442F-8822-BBA91467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5D5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59"/>
    <w:rsid w:val="001F4B86"/>
    <w:rPr>
      <w:rFonts w:ascii="Times New Roman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4B86"/>
    <w:rPr>
      <w:sz w:val="18"/>
      <w:szCs w:val="18"/>
    </w:rPr>
  </w:style>
  <w:style w:type="character" w:customStyle="1" w:styleId="a5">
    <w:name w:val="批注框文本 字符"/>
    <w:link w:val="a4"/>
    <w:uiPriority w:val="99"/>
    <w:semiHidden/>
    <w:rsid w:val="001F4B8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84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08449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84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084498"/>
    <w:rPr>
      <w:sz w:val="18"/>
      <w:szCs w:val="18"/>
    </w:rPr>
  </w:style>
  <w:style w:type="character" w:styleId="aa">
    <w:name w:val="Hyperlink"/>
    <w:uiPriority w:val="99"/>
    <w:unhideWhenUsed/>
    <w:rsid w:val="00517C92"/>
    <w:rPr>
      <w:color w:val="0000FF"/>
      <w:u w:val="single"/>
    </w:rPr>
  </w:style>
  <w:style w:type="character" w:styleId="ab">
    <w:name w:val="annotation reference"/>
    <w:uiPriority w:val="99"/>
    <w:semiHidden/>
    <w:unhideWhenUsed/>
    <w:rsid w:val="00B27AA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27AA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27AA9"/>
  </w:style>
  <w:style w:type="paragraph" w:styleId="ae">
    <w:name w:val="annotation subject"/>
    <w:basedOn w:val="ac"/>
    <w:next w:val="ac"/>
    <w:link w:val="af"/>
    <w:uiPriority w:val="99"/>
    <w:semiHidden/>
    <w:unhideWhenUsed/>
    <w:rsid w:val="00B27AA9"/>
    <w:rPr>
      <w:b/>
      <w:bCs/>
    </w:rPr>
  </w:style>
  <w:style w:type="character" w:customStyle="1" w:styleId="af">
    <w:name w:val="批注主题 字符"/>
    <w:link w:val="ae"/>
    <w:uiPriority w:val="99"/>
    <w:semiHidden/>
    <w:rsid w:val="00B27AA9"/>
    <w:rPr>
      <w:b/>
      <w:bCs/>
    </w:rPr>
  </w:style>
  <w:style w:type="paragraph" w:styleId="af0">
    <w:name w:val="Revision"/>
    <w:hidden/>
    <w:uiPriority w:val="99"/>
    <w:semiHidden/>
    <w:rsid w:val="00DC6C0D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081DCE"/>
    <w:pPr>
      <w:ind w:firstLineChars="200" w:firstLine="420"/>
    </w:pPr>
  </w:style>
  <w:style w:type="paragraph" w:styleId="af2">
    <w:name w:val="Normal (Web)"/>
    <w:basedOn w:val="a"/>
    <w:uiPriority w:val="99"/>
    <w:unhideWhenUsed/>
    <w:rsid w:val="00081DC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6</Pages>
  <Words>431</Words>
  <Characters>2462</Characters>
  <Application>Microsoft Office Word</Application>
  <DocSecurity>0</DocSecurity>
  <Lines>20</Lines>
  <Paragraphs>5</Paragraphs>
  <ScaleCrop>false</ScaleCrop>
  <Company>Microsoft</Company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石</dc:creator>
  <cp:lastModifiedBy>余锡宝</cp:lastModifiedBy>
  <cp:revision>49</cp:revision>
  <dcterms:created xsi:type="dcterms:W3CDTF">2022-12-07T07:55:00Z</dcterms:created>
  <dcterms:modified xsi:type="dcterms:W3CDTF">2023-11-15T02:48:00Z</dcterms:modified>
</cp:coreProperties>
</file>